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E3006" w14:textId="0CC612E1" w:rsidR="00E0129A" w:rsidRDefault="001706C8" w:rsidP="00E0129A">
      <w:pPr>
        <w:pStyle w:val="Heading1"/>
      </w:pPr>
      <w:r w:rsidRPr="001706C8">
        <w:t>Supplementa</w:t>
      </w:r>
      <w:r w:rsidR="003B65CF">
        <w:t>l</w:t>
      </w:r>
      <w:r w:rsidRPr="001706C8">
        <w:t xml:space="preserve"> </w:t>
      </w:r>
      <w:r w:rsidR="005F4A3B">
        <w:t>Material</w:t>
      </w:r>
    </w:p>
    <w:p w14:paraId="11C4EE0B" w14:textId="449A6F19" w:rsidR="00AD6AB3" w:rsidRPr="00255AA5" w:rsidRDefault="005F4A3B" w:rsidP="00AD6AB3">
      <w:pPr>
        <w:pStyle w:val="TablesandFiguresLegend"/>
      </w:pPr>
      <w:r>
        <w:rPr>
          <w:b/>
          <w:bCs/>
        </w:rPr>
        <w:t>Table</w:t>
      </w:r>
      <w:r w:rsidR="00E7415D">
        <w:rPr>
          <w:b/>
          <w:bCs/>
        </w:rPr>
        <w:t xml:space="preserve"> </w:t>
      </w:r>
      <w:r w:rsidR="003B65CF">
        <w:rPr>
          <w:b/>
          <w:bCs/>
        </w:rPr>
        <w:t>S</w:t>
      </w:r>
      <w:r w:rsidR="00AD6AB3">
        <w:rPr>
          <w:b/>
          <w:bCs/>
        </w:rPr>
        <w:t>1</w:t>
      </w:r>
      <w:r w:rsidR="00AD6AB3" w:rsidRPr="00255AA5">
        <w:rPr>
          <w:b/>
          <w:bCs/>
        </w:rPr>
        <w:t>.</w:t>
      </w:r>
      <w:r w:rsidR="00AD6AB3" w:rsidRPr="00255AA5">
        <w:t xml:space="preserve"> </w:t>
      </w:r>
      <w:r w:rsidR="00AD6AB3">
        <w:t>Common respiratory virus detections among children hospitalized at Al-Bashir Hospital (Amman, Jordan) with fever or respiratory symptoms between January 8, 2023, and April 30, 2024.</w:t>
      </w:r>
    </w:p>
    <w:tbl>
      <w:tblPr>
        <w:tblW w:w="5000" w:type="pct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AD6AB3" w:rsidRPr="00DE613B" w14:paraId="364ECB48" w14:textId="77777777" w:rsidTr="002F239D">
        <w:tc>
          <w:tcPr>
            <w:tcW w:w="1667" w:type="pct"/>
            <w:vMerge w:val="restart"/>
            <w:noWrap/>
            <w:vAlign w:val="center"/>
          </w:tcPr>
          <w:p w14:paraId="4AECE9EC" w14:textId="77777777" w:rsidR="00AD6AB3" w:rsidRPr="00DE613B" w:rsidRDefault="00AD6AB3" w:rsidP="002F239D">
            <w:pPr>
              <w:pStyle w:val="TablesandFiguresContent"/>
              <w:rPr>
                <w:b/>
                <w:bCs/>
                <w:sz w:val="20"/>
                <w:szCs w:val="20"/>
              </w:rPr>
            </w:pPr>
            <w:r w:rsidRPr="00DE613B">
              <w:rPr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3333" w:type="pct"/>
            <w:gridSpan w:val="2"/>
            <w:tcBorders>
              <w:bottom w:val="single" w:sz="8" w:space="0" w:color="auto"/>
            </w:tcBorders>
            <w:vAlign w:val="center"/>
          </w:tcPr>
          <w:p w14:paraId="7DD6D8F9" w14:textId="77777777" w:rsidR="00AD6AB3" w:rsidRPr="00DE613B" w:rsidRDefault="00AD6AB3" w:rsidP="002F239D">
            <w:pPr>
              <w:pStyle w:val="TablesandFiguresContent"/>
              <w:jc w:val="center"/>
              <w:rPr>
                <w:b/>
                <w:bCs/>
                <w:sz w:val="20"/>
                <w:szCs w:val="20"/>
              </w:rPr>
            </w:pPr>
            <w:r w:rsidRPr="00DE613B">
              <w:rPr>
                <w:b/>
                <w:bCs/>
                <w:sz w:val="20"/>
                <w:szCs w:val="20"/>
              </w:rPr>
              <w:t xml:space="preserve">Detections, </w:t>
            </w:r>
            <w:r w:rsidRPr="00DE613B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DE613B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AD6AB3" w:rsidRPr="00DE613B" w14:paraId="599831FD" w14:textId="77777777" w:rsidTr="002F239D">
        <w:tc>
          <w:tcPr>
            <w:tcW w:w="1667" w:type="pct"/>
            <w:vMerge/>
            <w:noWrap/>
            <w:vAlign w:val="center"/>
          </w:tcPr>
          <w:p w14:paraId="07D968B2" w14:textId="77777777" w:rsidR="00AD6AB3" w:rsidRPr="00DE613B" w:rsidRDefault="00AD6AB3" w:rsidP="002F239D">
            <w:pPr>
              <w:pStyle w:val="TablesandFigures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2187B" w14:textId="77777777" w:rsidR="00AD6AB3" w:rsidRPr="00901261" w:rsidRDefault="00AD6AB3" w:rsidP="002F239D">
            <w:pPr>
              <w:pStyle w:val="TablesandFiguresContent"/>
              <w:jc w:val="center"/>
              <w:rPr>
                <w:b/>
                <w:bCs/>
                <w:sz w:val="20"/>
                <w:szCs w:val="20"/>
              </w:rPr>
            </w:pPr>
            <w:r w:rsidRPr="00DE613B">
              <w:rPr>
                <w:b/>
                <w:bCs/>
                <w:sz w:val="20"/>
                <w:szCs w:val="20"/>
              </w:rPr>
              <w:t>Children &lt;5 years old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=2,610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C1F9C8" w14:textId="77777777" w:rsidR="00AD6AB3" w:rsidRPr="00DE613B" w:rsidRDefault="00AD6AB3" w:rsidP="002F239D">
            <w:pPr>
              <w:pStyle w:val="TablesandFiguresContent"/>
              <w:jc w:val="center"/>
              <w:rPr>
                <w:b/>
                <w:bCs/>
                <w:sz w:val="20"/>
                <w:szCs w:val="20"/>
              </w:rPr>
            </w:pPr>
            <w:r w:rsidRPr="00DE613B">
              <w:rPr>
                <w:b/>
                <w:bCs/>
                <w:sz w:val="20"/>
                <w:szCs w:val="20"/>
              </w:rPr>
              <w:t>Children &lt;2 years old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AD599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=2,265</w:t>
            </w:r>
          </w:p>
        </w:tc>
      </w:tr>
      <w:tr w:rsidR="00AD6AB3" w:rsidRPr="00DE613B" w14:paraId="3379537B" w14:textId="77777777" w:rsidTr="002F239D">
        <w:tc>
          <w:tcPr>
            <w:tcW w:w="1667" w:type="pct"/>
            <w:tcBorders>
              <w:top w:val="single" w:sz="8" w:space="0" w:color="auto"/>
            </w:tcBorders>
            <w:noWrap/>
            <w:vAlign w:val="center"/>
          </w:tcPr>
          <w:p w14:paraId="3EC2A9ED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HRV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4CFDBBF8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733 (28.0)</w:t>
            </w:r>
          </w:p>
        </w:tc>
        <w:tc>
          <w:tcPr>
            <w:tcW w:w="1666" w:type="pct"/>
            <w:tcBorders>
              <w:top w:val="single" w:sz="8" w:space="0" w:color="auto"/>
            </w:tcBorders>
            <w:vAlign w:val="center"/>
          </w:tcPr>
          <w:p w14:paraId="3D20EEE3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639 (28.2)</w:t>
            </w:r>
          </w:p>
        </w:tc>
      </w:tr>
      <w:tr w:rsidR="00AD6AB3" w:rsidRPr="00DE613B" w14:paraId="2F244352" w14:textId="77777777" w:rsidTr="002F239D">
        <w:tc>
          <w:tcPr>
            <w:tcW w:w="1667" w:type="pct"/>
            <w:noWrap/>
            <w:vAlign w:val="center"/>
            <w:hideMark/>
          </w:tcPr>
          <w:p w14:paraId="5084676E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RSV</w:t>
            </w:r>
          </w:p>
        </w:tc>
        <w:tc>
          <w:tcPr>
            <w:tcW w:w="1667" w:type="pct"/>
            <w:vAlign w:val="center"/>
          </w:tcPr>
          <w:p w14:paraId="0280C753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713 (27.3)</w:t>
            </w:r>
          </w:p>
        </w:tc>
        <w:tc>
          <w:tcPr>
            <w:tcW w:w="1666" w:type="pct"/>
            <w:vAlign w:val="center"/>
          </w:tcPr>
          <w:p w14:paraId="216B5EE5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680 (30.0)</w:t>
            </w:r>
          </w:p>
        </w:tc>
      </w:tr>
      <w:tr w:rsidR="00AD6AB3" w:rsidRPr="00DE613B" w14:paraId="561EE7F3" w14:textId="77777777" w:rsidTr="002F239D">
        <w:tc>
          <w:tcPr>
            <w:tcW w:w="1667" w:type="pct"/>
            <w:noWrap/>
            <w:vAlign w:val="center"/>
            <w:hideMark/>
          </w:tcPr>
          <w:p w14:paraId="1D378040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AdV</w:t>
            </w:r>
          </w:p>
        </w:tc>
        <w:tc>
          <w:tcPr>
            <w:tcW w:w="1667" w:type="pct"/>
            <w:vAlign w:val="center"/>
          </w:tcPr>
          <w:p w14:paraId="753FDA75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325 (12.4)</w:t>
            </w:r>
          </w:p>
        </w:tc>
        <w:tc>
          <w:tcPr>
            <w:tcW w:w="1666" w:type="pct"/>
            <w:vAlign w:val="center"/>
          </w:tcPr>
          <w:p w14:paraId="2DACB816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255 (11.2)</w:t>
            </w:r>
          </w:p>
        </w:tc>
      </w:tr>
      <w:tr w:rsidR="00AD6AB3" w:rsidRPr="00DE613B" w14:paraId="756F74B7" w14:textId="77777777" w:rsidTr="002F239D">
        <w:tc>
          <w:tcPr>
            <w:tcW w:w="1667" w:type="pct"/>
            <w:noWrap/>
            <w:vAlign w:val="center"/>
          </w:tcPr>
          <w:p w14:paraId="7AB54BD0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HMPV</w:t>
            </w:r>
          </w:p>
        </w:tc>
        <w:tc>
          <w:tcPr>
            <w:tcW w:w="1667" w:type="pct"/>
            <w:vAlign w:val="center"/>
          </w:tcPr>
          <w:p w14:paraId="182A520B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255 (9.8)</w:t>
            </w:r>
          </w:p>
        </w:tc>
        <w:tc>
          <w:tcPr>
            <w:tcW w:w="1666" w:type="pct"/>
            <w:vAlign w:val="center"/>
          </w:tcPr>
          <w:p w14:paraId="2A9A1DA1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218 (9.6)</w:t>
            </w:r>
          </w:p>
        </w:tc>
      </w:tr>
      <w:tr w:rsidR="00AD6AB3" w:rsidRPr="00DE613B" w14:paraId="3477AF5D" w14:textId="77777777" w:rsidTr="002F239D">
        <w:tc>
          <w:tcPr>
            <w:tcW w:w="1667" w:type="pct"/>
            <w:noWrap/>
            <w:vAlign w:val="center"/>
            <w:hideMark/>
          </w:tcPr>
          <w:p w14:paraId="4FDD7868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PIV</w:t>
            </w:r>
          </w:p>
        </w:tc>
        <w:tc>
          <w:tcPr>
            <w:tcW w:w="1667" w:type="pct"/>
            <w:vAlign w:val="center"/>
          </w:tcPr>
          <w:p w14:paraId="7E610538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216 (8.3)</w:t>
            </w:r>
          </w:p>
        </w:tc>
        <w:tc>
          <w:tcPr>
            <w:tcW w:w="1666" w:type="pct"/>
            <w:vAlign w:val="center"/>
          </w:tcPr>
          <w:p w14:paraId="6B123492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93 (8.5)</w:t>
            </w:r>
          </w:p>
        </w:tc>
      </w:tr>
      <w:tr w:rsidR="00AD6AB3" w:rsidRPr="00DE613B" w14:paraId="3114B083" w14:textId="77777777" w:rsidTr="002F239D">
        <w:tc>
          <w:tcPr>
            <w:tcW w:w="1667" w:type="pct"/>
            <w:noWrap/>
            <w:vAlign w:val="center"/>
            <w:hideMark/>
          </w:tcPr>
          <w:p w14:paraId="6E8F5308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proofErr w:type="spellStart"/>
            <w:r w:rsidRPr="00DE613B">
              <w:rPr>
                <w:sz w:val="20"/>
                <w:szCs w:val="20"/>
              </w:rPr>
              <w:t>ccCoV</w:t>
            </w:r>
            <w:proofErr w:type="spellEnd"/>
          </w:p>
        </w:tc>
        <w:tc>
          <w:tcPr>
            <w:tcW w:w="1667" w:type="pct"/>
            <w:vAlign w:val="center"/>
          </w:tcPr>
          <w:p w14:paraId="0B71485B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207 (7.9)</w:t>
            </w:r>
          </w:p>
        </w:tc>
        <w:tc>
          <w:tcPr>
            <w:tcW w:w="1666" w:type="pct"/>
            <w:vAlign w:val="center"/>
          </w:tcPr>
          <w:p w14:paraId="13F174A6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94 (8.6)</w:t>
            </w:r>
          </w:p>
        </w:tc>
      </w:tr>
      <w:tr w:rsidR="00AD6AB3" w:rsidRPr="00DE613B" w14:paraId="223E4D31" w14:textId="77777777" w:rsidTr="002F239D">
        <w:tc>
          <w:tcPr>
            <w:tcW w:w="1667" w:type="pct"/>
            <w:noWrap/>
            <w:vAlign w:val="center"/>
            <w:hideMark/>
          </w:tcPr>
          <w:p w14:paraId="01C471E0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SARS-CoV-2</w:t>
            </w:r>
          </w:p>
        </w:tc>
        <w:tc>
          <w:tcPr>
            <w:tcW w:w="1667" w:type="pct"/>
            <w:vAlign w:val="center"/>
          </w:tcPr>
          <w:p w14:paraId="68516182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92 (7.3)</w:t>
            </w:r>
          </w:p>
        </w:tc>
        <w:tc>
          <w:tcPr>
            <w:tcW w:w="1666" w:type="pct"/>
            <w:vAlign w:val="center"/>
          </w:tcPr>
          <w:p w14:paraId="1516AED8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85 (8.2)</w:t>
            </w:r>
          </w:p>
        </w:tc>
      </w:tr>
      <w:tr w:rsidR="00AD6AB3" w:rsidRPr="00DE613B" w14:paraId="1B5A4D1A" w14:textId="77777777" w:rsidTr="002F239D">
        <w:tc>
          <w:tcPr>
            <w:tcW w:w="1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241788" w14:textId="77777777" w:rsidR="00AD6AB3" w:rsidRPr="00DE613B" w:rsidRDefault="00AD6AB3" w:rsidP="002F239D">
            <w:pPr>
              <w:pStyle w:val="TablesandFiguresContent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Flu</w:t>
            </w:r>
          </w:p>
        </w:tc>
        <w:tc>
          <w:tcPr>
            <w:tcW w:w="1667" w:type="pct"/>
            <w:tcBorders>
              <w:bottom w:val="single" w:sz="8" w:space="0" w:color="auto"/>
            </w:tcBorders>
            <w:vAlign w:val="center"/>
          </w:tcPr>
          <w:p w14:paraId="42A7A83A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77 (6.8)</w:t>
            </w:r>
          </w:p>
        </w:tc>
        <w:tc>
          <w:tcPr>
            <w:tcW w:w="1666" w:type="pct"/>
            <w:tcBorders>
              <w:bottom w:val="single" w:sz="8" w:space="0" w:color="auto"/>
            </w:tcBorders>
            <w:vAlign w:val="center"/>
          </w:tcPr>
          <w:p w14:paraId="34EDA185" w14:textId="77777777" w:rsidR="00AD6AB3" w:rsidRPr="00DE613B" w:rsidRDefault="00AD6AB3" w:rsidP="002F239D">
            <w:pPr>
              <w:pStyle w:val="TablesandFiguresContent"/>
              <w:jc w:val="center"/>
              <w:rPr>
                <w:sz w:val="20"/>
                <w:szCs w:val="20"/>
              </w:rPr>
            </w:pPr>
            <w:r w:rsidRPr="00DE613B">
              <w:rPr>
                <w:sz w:val="20"/>
                <w:szCs w:val="20"/>
              </w:rPr>
              <w:t>127 (5.6)</w:t>
            </w:r>
          </w:p>
        </w:tc>
      </w:tr>
    </w:tbl>
    <w:p w14:paraId="51529256" w14:textId="77777777" w:rsidR="00E0129A" w:rsidRDefault="00AD6AB3" w:rsidP="00AD6AB3">
      <w:pPr>
        <w:pStyle w:val="TablesandFiguresFootnote"/>
        <w:sectPr w:rsidR="00E012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B3D1D">
        <w:rPr>
          <w:b/>
          <w:bCs/>
        </w:rPr>
        <w:t>Abbreviations:</w:t>
      </w:r>
      <w:r w:rsidRPr="00FF6500">
        <w:t xml:space="preserve"> </w:t>
      </w:r>
      <w:r>
        <w:t>HRV</w:t>
      </w:r>
      <w:r w:rsidRPr="00255AA5">
        <w:t xml:space="preserve">, </w:t>
      </w:r>
      <w:r>
        <w:t xml:space="preserve">human </w:t>
      </w:r>
      <w:r w:rsidRPr="00255AA5">
        <w:t xml:space="preserve">rhinovirus; RSV, respiratory syncytial virus; AdV, adenovirus; </w:t>
      </w:r>
      <w:r>
        <w:t>H</w:t>
      </w:r>
      <w:r w:rsidRPr="00255AA5">
        <w:t>MPV, human metapneumovirus; PIV, parainfluenza</w:t>
      </w:r>
      <w:r>
        <w:t xml:space="preserve"> virus</w:t>
      </w:r>
      <w:r w:rsidRPr="00255AA5">
        <w:t xml:space="preserve">; </w:t>
      </w:r>
      <w:proofErr w:type="spellStart"/>
      <w:r>
        <w:t>cc</w:t>
      </w:r>
      <w:r w:rsidRPr="00255AA5">
        <w:t>CoV</w:t>
      </w:r>
      <w:proofErr w:type="spellEnd"/>
      <w:r w:rsidRPr="00255AA5">
        <w:t xml:space="preserve">, </w:t>
      </w:r>
      <w:r>
        <w:t xml:space="preserve">common cold </w:t>
      </w:r>
      <w:r w:rsidRPr="00255AA5">
        <w:t xml:space="preserve">coronavirus; </w:t>
      </w:r>
      <w:r>
        <w:t xml:space="preserve">SARS-CoV-2, severe acute respiratory syndrome coronavirus 2; </w:t>
      </w:r>
      <w:r w:rsidRPr="00255AA5">
        <w:t>Flu, influenza</w:t>
      </w:r>
      <w:r>
        <w:t xml:space="preserve"> virus</w:t>
      </w:r>
      <w:r w:rsidRPr="00255AA5">
        <w:t>.</w:t>
      </w:r>
    </w:p>
    <w:p w14:paraId="05179964" w14:textId="155806B0" w:rsidR="00E0129A" w:rsidRDefault="00FF5B08" w:rsidP="003B3F53">
      <w:pPr>
        <w:pStyle w:val="TablesandFiguresLegend"/>
      </w:pPr>
      <w:r>
        <w:rPr>
          <w:b/>
          <w:bCs/>
        </w:rPr>
        <w:lastRenderedPageBreak/>
        <w:t>Figure</w:t>
      </w:r>
      <w:r w:rsidR="00380BE4" w:rsidRPr="00380BE4">
        <w:rPr>
          <w:b/>
          <w:bCs/>
        </w:rPr>
        <w:t xml:space="preserve"> </w:t>
      </w:r>
      <w:r w:rsidR="003B65CF">
        <w:rPr>
          <w:b/>
          <w:bCs/>
        </w:rPr>
        <w:t>S</w:t>
      </w:r>
      <w:r w:rsidR="007B0BEB">
        <w:rPr>
          <w:b/>
          <w:bCs/>
        </w:rPr>
        <w:t>1</w:t>
      </w:r>
      <w:r w:rsidR="00E0129A" w:rsidRPr="00255AA5">
        <w:rPr>
          <w:b/>
          <w:bCs/>
        </w:rPr>
        <w:t>.</w:t>
      </w:r>
      <w:r w:rsidR="00E0129A" w:rsidRPr="00255AA5">
        <w:t xml:space="preserve"> </w:t>
      </w:r>
      <w:r w:rsidR="008D3109">
        <w:t>Respiratory syncytial virus</w:t>
      </w:r>
      <w:r w:rsidR="009E6F2A">
        <w:t xml:space="preserve"> (RSV)</w:t>
      </w:r>
      <w:r w:rsidR="008D3109">
        <w:t xml:space="preserve"> detection status among subgroups of children (defined by age group at admission) hospitalized at Al-Bashir Hospital (Amman, Jordan) with fever or respiratory symptoms between January 8, 2023, and April 30, 2024.</w:t>
      </w:r>
      <w:r w:rsidR="003A1E1A">
        <w:t xml:space="preserve"> (a) </w:t>
      </w:r>
      <w:r w:rsidR="009E6F2A">
        <w:t>Relative frequenc</w:t>
      </w:r>
      <w:r w:rsidR="005C15A6">
        <w:t>ies</w:t>
      </w:r>
      <w:r w:rsidR="009E6F2A">
        <w:t xml:space="preserve"> of RSV </w:t>
      </w:r>
      <w:r w:rsidR="00C30522">
        <w:t>detection status</w:t>
      </w:r>
      <w:r w:rsidR="003759FF">
        <w:t>. (</w:t>
      </w:r>
      <w:r w:rsidR="001D5D20">
        <w:t>b</w:t>
      </w:r>
      <w:r w:rsidR="005C15A6">
        <w:t>) Absolute</w:t>
      </w:r>
      <w:r w:rsidR="005728A2">
        <w:t xml:space="preserve"> frequences of RSV d</w:t>
      </w:r>
      <w:r w:rsidR="002F0946">
        <w:t>etection.</w:t>
      </w:r>
    </w:p>
    <w:p w14:paraId="38A14C79" w14:textId="094DF063" w:rsidR="00EA0842" w:rsidRDefault="00570BA8" w:rsidP="00E0129A">
      <w:pPr>
        <w:pStyle w:val="TablesandFiguresFootnote"/>
        <w:jc w:val="center"/>
        <w:sectPr w:rsidR="00EA08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0E0BBB64" wp14:editId="7F3A0B95">
            <wp:extent cx="5827788" cy="7056133"/>
            <wp:effectExtent l="0" t="0" r="1905" b="0"/>
            <wp:docPr id="1236491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491337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788" cy="705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5ED8D" w14:textId="2753E696" w:rsidR="00EA0842" w:rsidRDefault="00EA0842" w:rsidP="00B00099">
      <w:pPr>
        <w:pStyle w:val="Heading2"/>
      </w:pPr>
      <w:r w:rsidRPr="00EA0842">
        <w:lastRenderedPageBreak/>
        <w:t xml:space="preserve">Jordan Viral </w:t>
      </w:r>
      <w:r w:rsidRPr="00B00099">
        <w:t>Surveillance</w:t>
      </w:r>
      <w:r w:rsidRPr="00EA0842">
        <w:t xml:space="preserve"> Studies Group</w:t>
      </w:r>
    </w:p>
    <w:p w14:paraId="735690FA" w14:textId="5D591B03" w:rsidR="007C2565" w:rsidRPr="00266399" w:rsidRDefault="007C2565" w:rsidP="00FE2C5A">
      <w:pPr>
        <w:pStyle w:val="JordanViralSurveillanceStudiesGroup"/>
      </w:pPr>
      <w:r w:rsidRPr="003764E7">
        <w:rPr>
          <w:b/>
          <w:bCs/>
        </w:rPr>
        <w:t>Al-Bashir Hospital:</w:t>
      </w:r>
      <w:r w:rsidR="00137138">
        <w:t xml:space="preserve"> Ahmad Alayyat</w:t>
      </w:r>
      <w:r w:rsidR="00F649FF">
        <w:t xml:space="preserve">; Yasmeen </w:t>
      </w:r>
      <w:proofErr w:type="spellStart"/>
      <w:r w:rsidR="00F649FF">
        <w:t>Owesi</w:t>
      </w:r>
      <w:proofErr w:type="spellEnd"/>
    </w:p>
    <w:p w14:paraId="5B04CE24" w14:textId="77777777" w:rsidR="007C2565" w:rsidRDefault="007C2565" w:rsidP="00FE2C5A">
      <w:pPr>
        <w:pStyle w:val="JordanViralSurveillanceStudiesGroup"/>
      </w:pPr>
      <w:r w:rsidRPr="00CF725C">
        <w:rPr>
          <w:b/>
          <w:bCs/>
        </w:rPr>
        <w:t>Eastern Mediterranean Public Health Network:</w:t>
      </w:r>
      <w:r>
        <w:t xml:space="preserve"> </w:t>
      </w:r>
      <w:r w:rsidRPr="00CF725C">
        <w:t xml:space="preserve">Lara </w:t>
      </w:r>
      <w:proofErr w:type="spellStart"/>
      <w:r w:rsidRPr="00CF725C">
        <w:t>Kufoof</w:t>
      </w:r>
      <w:proofErr w:type="spellEnd"/>
    </w:p>
    <w:p w14:paraId="626516B7" w14:textId="77777777" w:rsidR="007C2565" w:rsidRPr="00FE2C5A" w:rsidRDefault="007C2565" w:rsidP="00FE2C5A">
      <w:pPr>
        <w:pStyle w:val="JordanViralSurveillanceStudiesGroup"/>
      </w:pPr>
      <w:r w:rsidRPr="00FE2C5A">
        <w:rPr>
          <w:b/>
          <w:bCs/>
        </w:rPr>
        <w:t>The University of Jordan:</w:t>
      </w:r>
      <w:r w:rsidRPr="00FE2C5A">
        <w:t xml:space="preserve"> Hanan H. Amin; Nader </w:t>
      </w:r>
      <w:proofErr w:type="spellStart"/>
      <w:r w:rsidRPr="00FE2C5A">
        <w:t>Alaridah</w:t>
      </w:r>
      <w:proofErr w:type="spellEnd"/>
    </w:p>
    <w:p w14:paraId="5B2549F0" w14:textId="362D343E" w:rsidR="007C2565" w:rsidRDefault="007C2565" w:rsidP="00FE2C5A">
      <w:pPr>
        <w:pStyle w:val="JordanViralSurveillanceStudiesGroup"/>
      </w:pPr>
      <w:r w:rsidRPr="00FE2C5A">
        <w:rPr>
          <w:b/>
          <w:bCs/>
        </w:rPr>
        <w:t>Vanderbilt University Medical Center:</w:t>
      </w:r>
      <w:r>
        <w:t xml:space="preserve"> Marc</w:t>
      </w:r>
      <w:r w:rsidR="00E773D6">
        <w:t>i</w:t>
      </w:r>
      <w:r>
        <w:t xml:space="preserve">a A. Blair; </w:t>
      </w:r>
      <w:proofErr w:type="spellStart"/>
      <w:r>
        <w:t>Rendie</w:t>
      </w:r>
      <w:proofErr w:type="spellEnd"/>
      <w:r>
        <w:t xml:space="preserve"> McHenry; </w:t>
      </w:r>
      <w:proofErr w:type="spellStart"/>
      <w:r w:rsidRPr="008D25B3">
        <w:t>Wanderson</w:t>
      </w:r>
      <w:proofErr w:type="spellEnd"/>
      <w:r w:rsidRPr="008D25B3">
        <w:t xml:space="preserve"> Rezende</w:t>
      </w:r>
    </w:p>
    <w:sectPr w:rsidR="007C2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02281" w14:textId="77777777" w:rsidR="004D5801" w:rsidRDefault="004D5801" w:rsidP="00182FE5">
      <w:pPr>
        <w:spacing w:after="0" w:line="240" w:lineRule="auto"/>
      </w:pPr>
      <w:r>
        <w:separator/>
      </w:r>
    </w:p>
  </w:endnote>
  <w:endnote w:type="continuationSeparator" w:id="0">
    <w:p w14:paraId="6E9DE137" w14:textId="77777777" w:rsidR="004D5801" w:rsidRDefault="004D5801" w:rsidP="00182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4CE7D" w14:textId="77777777" w:rsidR="004D5801" w:rsidRDefault="004D5801" w:rsidP="00182FE5">
      <w:pPr>
        <w:spacing w:after="0" w:line="240" w:lineRule="auto"/>
      </w:pPr>
      <w:r>
        <w:separator/>
      </w:r>
    </w:p>
  </w:footnote>
  <w:footnote w:type="continuationSeparator" w:id="0">
    <w:p w14:paraId="69A17FF5" w14:textId="77777777" w:rsidR="004D5801" w:rsidRDefault="004D5801" w:rsidP="00182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422"/>
    <w:multiLevelType w:val="hybridMultilevel"/>
    <w:tmpl w:val="6728E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8E0B40"/>
    <w:multiLevelType w:val="hybridMultilevel"/>
    <w:tmpl w:val="B2C48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4406A8"/>
    <w:multiLevelType w:val="hybridMultilevel"/>
    <w:tmpl w:val="7910F96E"/>
    <w:lvl w:ilvl="0" w:tplc="CF58FC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4E74BB4"/>
    <w:multiLevelType w:val="hybridMultilevel"/>
    <w:tmpl w:val="45BC9644"/>
    <w:lvl w:ilvl="0" w:tplc="AED84B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2054E"/>
    <w:multiLevelType w:val="hybridMultilevel"/>
    <w:tmpl w:val="4BB27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81550">
    <w:abstractNumId w:val="3"/>
  </w:num>
  <w:num w:numId="2" w16cid:durableId="862978374">
    <w:abstractNumId w:val="4"/>
  </w:num>
  <w:num w:numId="3" w16cid:durableId="546726907">
    <w:abstractNumId w:val="1"/>
  </w:num>
  <w:num w:numId="4" w16cid:durableId="863909292">
    <w:abstractNumId w:val="5"/>
  </w:num>
  <w:num w:numId="5" w16cid:durableId="1685547874">
    <w:abstractNumId w:val="6"/>
  </w:num>
  <w:num w:numId="6" w16cid:durableId="134446775">
    <w:abstractNumId w:val="0"/>
  </w:num>
  <w:num w:numId="7" w16cid:durableId="1205216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nfectious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dwxvel50rpge9rf5xfdd1xex9v9pwazvs&quot;&gt;Justin&amp;apos;s EndNote Library&lt;record-ids&gt;&lt;item&gt;19&lt;/item&gt;&lt;item&gt;1057&lt;/item&gt;&lt;item&gt;1058&lt;/item&gt;&lt;item&gt;1060&lt;/item&gt;&lt;item&gt;1061&lt;/item&gt;&lt;item&gt;1062&lt;/item&gt;&lt;item&gt;1065&lt;/item&gt;&lt;item&gt;1066&lt;/item&gt;&lt;item&gt;1067&lt;/item&gt;&lt;item&gt;1068&lt;/item&gt;&lt;item&gt;1069&lt;/item&gt;&lt;item&gt;1070&lt;/item&gt;&lt;item&gt;1071&lt;/item&gt;&lt;item&gt;1072&lt;/item&gt;&lt;item&gt;1079&lt;/item&gt;&lt;item&gt;1080&lt;/item&gt;&lt;item&gt;1081&lt;/item&gt;&lt;item&gt;1082&lt;/item&gt;&lt;item&gt;1083&lt;/item&gt;&lt;item&gt;1084&lt;/item&gt;&lt;item&gt;1085&lt;/item&gt;&lt;/record-ids&gt;&lt;/item&gt;&lt;/Libraries&gt;"/>
  </w:docVars>
  <w:rsids>
    <w:rsidRoot w:val="00CD0BF6"/>
    <w:rsid w:val="00000361"/>
    <w:rsid w:val="000013F9"/>
    <w:rsid w:val="00001F9B"/>
    <w:rsid w:val="000033EC"/>
    <w:rsid w:val="00003813"/>
    <w:rsid w:val="00004A48"/>
    <w:rsid w:val="00004B87"/>
    <w:rsid w:val="00004DDA"/>
    <w:rsid w:val="000056EA"/>
    <w:rsid w:val="00005F04"/>
    <w:rsid w:val="00010585"/>
    <w:rsid w:val="00010A1B"/>
    <w:rsid w:val="00012AC0"/>
    <w:rsid w:val="000130CA"/>
    <w:rsid w:val="00014202"/>
    <w:rsid w:val="000143E2"/>
    <w:rsid w:val="000151D1"/>
    <w:rsid w:val="0001581C"/>
    <w:rsid w:val="00015ECF"/>
    <w:rsid w:val="000165B9"/>
    <w:rsid w:val="00016ED9"/>
    <w:rsid w:val="00017A5E"/>
    <w:rsid w:val="00017E1A"/>
    <w:rsid w:val="000203E1"/>
    <w:rsid w:val="0002056E"/>
    <w:rsid w:val="00021C67"/>
    <w:rsid w:val="00021F86"/>
    <w:rsid w:val="00022F7B"/>
    <w:rsid w:val="00024FDB"/>
    <w:rsid w:val="00024FE8"/>
    <w:rsid w:val="00033FB4"/>
    <w:rsid w:val="0003505B"/>
    <w:rsid w:val="0003594E"/>
    <w:rsid w:val="00036809"/>
    <w:rsid w:val="0004254B"/>
    <w:rsid w:val="00043BDF"/>
    <w:rsid w:val="00043F86"/>
    <w:rsid w:val="000440ED"/>
    <w:rsid w:val="000453E6"/>
    <w:rsid w:val="00045742"/>
    <w:rsid w:val="00046613"/>
    <w:rsid w:val="00047639"/>
    <w:rsid w:val="000503FD"/>
    <w:rsid w:val="00050930"/>
    <w:rsid w:val="000512A2"/>
    <w:rsid w:val="00054DC4"/>
    <w:rsid w:val="000550F8"/>
    <w:rsid w:val="00055218"/>
    <w:rsid w:val="0005562D"/>
    <w:rsid w:val="000565E7"/>
    <w:rsid w:val="00056B5B"/>
    <w:rsid w:val="000622F5"/>
    <w:rsid w:val="0006528C"/>
    <w:rsid w:val="0006650F"/>
    <w:rsid w:val="00066628"/>
    <w:rsid w:val="000672FA"/>
    <w:rsid w:val="000724DC"/>
    <w:rsid w:val="000742FA"/>
    <w:rsid w:val="0007437C"/>
    <w:rsid w:val="0007454B"/>
    <w:rsid w:val="00080143"/>
    <w:rsid w:val="0008232F"/>
    <w:rsid w:val="00082C3B"/>
    <w:rsid w:val="000837CD"/>
    <w:rsid w:val="00083D8E"/>
    <w:rsid w:val="00085CC0"/>
    <w:rsid w:val="00087502"/>
    <w:rsid w:val="000875E5"/>
    <w:rsid w:val="00091977"/>
    <w:rsid w:val="000938D8"/>
    <w:rsid w:val="00094466"/>
    <w:rsid w:val="0009543E"/>
    <w:rsid w:val="0009624A"/>
    <w:rsid w:val="0009667F"/>
    <w:rsid w:val="00097B25"/>
    <w:rsid w:val="000A1070"/>
    <w:rsid w:val="000A1D42"/>
    <w:rsid w:val="000A22FF"/>
    <w:rsid w:val="000A5FCF"/>
    <w:rsid w:val="000B151C"/>
    <w:rsid w:val="000B1533"/>
    <w:rsid w:val="000B1A16"/>
    <w:rsid w:val="000B294A"/>
    <w:rsid w:val="000B2E1A"/>
    <w:rsid w:val="000B32C3"/>
    <w:rsid w:val="000B3820"/>
    <w:rsid w:val="000B3E1D"/>
    <w:rsid w:val="000B454F"/>
    <w:rsid w:val="000B5D03"/>
    <w:rsid w:val="000C199B"/>
    <w:rsid w:val="000C2207"/>
    <w:rsid w:val="000C24D5"/>
    <w:rsid w:val="000C2B55"/>
    <w:rsid w:val="000C4CE1"/>
    <w:rsid w:val="000C523F"/>
    <w:rsid w:val="000C7077"/>
    <w:rsid w:val="000C75BB"/>
    <w:rsid w:val="000D1C31"/>
    <w:rsid w:val="000D3C77"/>
    <w:rsid w:val="000D478E"/>
    <w:rsid w:val="000D4B59"/>
    <w:rsid w:val="000D5EB5"/>
    <w:rsid w:val="000D7C78"/>
    <w:rsid w:val="000E1121"/>
    <w:rsid w:val="000E1692"/>
    <w:rsid w:val="000E21C8"/>
    <w:rsid w:val="000E2E26"/>
    <w:rsid w:val="000E38B0"/>
    <w:rsid w:val="000E3FDE"/>
    <w:rsid w:val="000E441D"/>
    <w:rsid w:val="000E53B4"/>
    <w:rsid w:val="000E6061"/>
    <w:rsid w:val="000E68E9"/>
    <w:rsid w:val="000F1A8E"/>
    <w:rsid w:val="000F424E"/>
    <w:rsid w:val="000F43DC"/>
    <w:rsid w:val="000F503E"/>
    <w:rsid w:val="00100D66"/>
    <w:rsid w:val="001017D8"/>
    <w:rsid w:val="00103CB9"/>
    <w:rsid w:val="00103F68"/>
    <w:rsid w:val="00110D94"/>
    <w:rsid w:val="00110F35"/>
    <w:rsid w:val="00111554"/>
    <w:rsid w:val="00111609"/>
    <w:rsid w:val="00111E0B"/>
    <w:rsid w:val="001125BC"/>
    <w:rsid w:val="00112A55"/>
    <w:rsid w:val="00113C6D"/>
    <w:rsid w:val="00113F66"/>
    <w:rsid w:val="001141EE"/>
    <w:rsid w:val="00114495"/>
    <w:rsid w:val="00115889"/>
    <w:rsid w:val="00116108"/>
    <w:rsid w:val="0011626C"/>
    <w:rsid w:val="001164E0"/>
    <w:rsid w:val="001169B2"/>
    <w:rsid w:val="00120866"/>
    <w:rsid w:val="0012300B"/>
    <w:rsid w:val="001235EC"/>
    <w:rsid w:val="001237EC"/>
    <w:rsid w:val="00123A3D"/>
    <w:rsid w:val="00123C53"/>
    <w:rsid w:val="0012480E"/>
    <w:rsid w:val="00126AE4"/>
    <w:rsid w:val="00126DBD"/>
    <w:rsid w:val="00127127"/>
    <w:rsid w:val="00127C2C"/>
    <w:rsid w:val="0013068A"/>
    <w:rsid w:val="00131B28"/>
    <w:rsid w:val="00131C6D"/>
    <w:rsid w:val="001327F2"/>
    <w:rsid w:val="001342ED"/>
    <w:rsid w:val="00135301"/>
    <w:rsid w:val="00136717"/>
    <w:rsid w:val="00137138"/>
    <w:rsid w:val="00141081"/>
    <w:rsid w:val="0014198D"/>
    <w:rsid w:val="00141B87"/>
    <w:rsid w:val="00143415"/>
    <w:rsid w:val="00144C31"/>
    <w:rsid w:val="001450B3"/>
    <w:rsid w:val="00147419"/>
    <w:rsid w:val="00147DA1"/>
    <w:rsid w:val="0015005C"/>
    <w:rsid w:val="001516F9"/>
    <w:rsid w:val="0015216C"/>
    <w:rsid w:val="00153022"/>
    <w:rsid w:val="00153DA5"/>
    <w:rsid w:val="00154383"/>
    <w:rsid w:val="0015475E"/>
    <w:rsid w:val="00155543"/>
    <w:rsid w:val="00155AB1"/>
    <w:rsid w:val="00155B9E"/>
    <w:rsid w:val="0015630D"/>
    <w:rsid w:val="001568A3"/>
    <w:rsid w:val="00156ECF"/>
    <w:rsid w:val="00157824"/>
    <w:rsid w:val="00160E12"/>
    <w:rsid w:val="001611E5"/>
    <w:rsid w:val="001615F1"/>
    <w:rsid w:val="00162342"/>
    <w:rsid w:val="001633A3"/>
    <w:rsid w:val="001640F8"/>
    <w:rsid w:val="00165059"/>
    <w:rsid w:val="001659C3"/>
    <w:rsid w:val="00167B7E"/>
    <w:rsid w:val="00167C82"/>
    <w:rsid w:val="001705CD"/>
    <w:rsid w:val="001706C8"/>
    <w:rsid w:val="00171746"/>
    <w:rsid w:val="00171C35"/>
    <w:rsid w:val="001725E6"/>
    <w:rsid w:val="00172D4E"/>
    <w:rsid w:val="001743F8"/>
    <w:rsid w:val="001744E0"/>
    <w:rsid w:val="0017503C"/>
    <w:rsid w:val="00175DCC"/>
    <w:rsid w:val="00177E8D"/>
    <w:rsid w:val="001800C7"/>
    <w:rsid w:val="001802E7"/>
    <w:rsid w:val="00180C0C"/>
    <w:rsid w:val="00180E1B"/>
    <w:rsid w:val="00181721"/>
    <w:rsid w:val="00182FE5"/>
    <w:rsid w:val="00184FD5"/>
    <w:rsid w:val="00185E77"/>
    <w:rsid w:val="001862BB"/>
    <w:rsid w:val="00186618"/>
    <w:rsid w:val="00186731"/>
    <w:rsid w:val="00186F0D"/>
    <w:rsid w:val="0019055A"/>
    <w:rsid w:val="001907E0"/>
    <w:rsid w:val="0019091A"/>
    <w:rsid w:val="001917F6"/>
    <w:rsid w:val="00193565"/>
    <w:rsid w:val="0019483F"/>
    <w:rsid w:val="0019491D"/>
    <w:rsid w:val="00194D8A"/>
    <w:rsid w:val="0019679D"/>
    <w:rsid w:val="00196D17"/>
    <w:rsid w:val="001A197E"/>
    <w:rsid w:val="001A1CBC"/>
    <w:rsid w:val="001A1E23"/>
    <w:rsid w:val="001A2228"/>
    <w:rsid w:val="001A2371"/>
    <w:rsid w:val="001A4891"/>
    <w:rsid w:val="001A4A05"/>
    <w:rsid w:val="001A5895"/>
    <w:rsid w:val="001A5A60"/>
    <w:rsid w:val="001A5FCD"/>
    <w:rsid w:val="001A62C7"/>
    <w:rsid w:val="001A69DC"/>
    <w:rsid w:val="001A6FA5"/>
    <w:rsid w:val="001A7443"/>
    <w:rsid w:val="001B03CA"/>
    <w:rsid w:val="001B2181"/>
    <w:rsid w:val="001B2B03"/>
    <w:rsid w:val="001B2D0D"/>
    <w:rsid w:val="001B56C9"/>
    <w:rsid w:val="001B5D42"/>
    <w:rsid w:val="001B6DAD"/>
    <w:rsid w:val="001C01DC"/>
    <w:rsid w:val="001C0BFF"/>
    <w:rsid w:val="001C3B7D"/>
    <w:rsid w:val="001C4044"/>
    <w:rsid w:val="001C47A3"/>
    <w:rsid w:val="001C5047"/>
    <w:rsid w:val="001C5238"/>
    <w:rsid w:val="001C731D"/>
    <w:rsid w:val="001C7417"/>
    <w:rsid w:val="001C75FF"/>
    <w:rsid w:val="001D0C4F"/>
    <w:rsid w:val="001D134B"/>
    <w:rsid w:val="001D1BDC"/>
    <w:rsid w:val="001D2143"/>
    <w:rsid w:val="001D2748"/>
    <w:rsid w:val="001D3864"/>
    <w:rsid w:val="001D3E6A"/>
    <w:rsid w:val="001D42A6"/>
    <w:rsid w:val="001D489F"/>
    <w:rsid w:val="001D5D20"/>
    <w:rsid w:val="001E16F3"/>
    <w:rsid w:val="001E2631"/>
    <w:rsid w:val="001E2C0F"/>
    <w:rsid w:val="001E3923"/>
    <w:rsid w:val="001E3945"/>
    <w:rsid w:val="001E466E"/>
    <w:rsid w:val="001E550F"/>
    <w:rsid w:val="001F10C6"/>
    <w:rsid w:val="001F19E5"/>
    <w:rsid w:val="001F338E"/>
    <w:rsid w:val="001F41CA"/>
    <w:rsid w:val="001F610B"/>
    <w:rsid w:val="00200E22"/>
    <w:rsid w:val="002011CE"/>
    <w:rsid w:val="002018A4"/>
    <w:rsid w:val="002018DA"/>
    <w:rsid w:val="002032F3"/>
    <w:rsid w:val="00205C72"/>
    <w:rsid w:val="002060A8"/>
    <w:rsid w:val="002067CA"/>
    <w:rsid w:val="002069F4"/>
    <w:rsid w:val="00206EF7"/>
    <w:rsid w:val="00207C98"/>
    <w:rsid w:val="00211206"/>
    <w:rsid w:val="00212211"/>
    <w:rsid w:val="00212AC2"/>
    <w:rsid w:val="00213207"/>
    <w:rsid w:val="00215009"/>
    <w:rsid w:val="00215C3C"/>
    <w:rsid w:val="002162B5"/>
    <w:rsid w:val="00216740"/>
    <w:rsid w:val="00217150"/>
    <w:rsid w:val="002173EE"/>
    <w:rsid w:val="002178DB"/>
    <w:rsid w:val="00220665"/>
    <w:rsid w:val="002212DE"/>
    <w:rsid w:val="00221390"/>
    <w:rsid w:val="002219D8"/>
    <w:rsid w:val="00222D85"/>
    <w:rsid w:val="002232E5"/>
    <w:rsid w:val="002232F4"/>
    <w:rsid w:val="00223F14"/>
    <w:rsid w:val="00224435"/>
    <w:rsid w:val="00224B4B"/>
    <w:rsid w:val="00225AF3"/>
    <w:rsid w:val="0022640B"/>
    <w:rsid w:val="00227827"/>
    <w:rsid w:val="002304CD"/>
    <w:rsid w:val="00231140"/>
    <w:rsid w:val="00231863"/>
    <w:rsid w:val="00232583"/>
    <w:rsid w:val="00233002"/>
    <w:rsid w:val="00233278"/>
    <w:rsid w:val="00233965"/>
    <w:rsid w:val="00233EBE"/>
    <w:rsid w:val="0023438B"/>
    <w:rsid w:val="002363DA"/>
    <w:rsid w:val="00237008"/>
    <w:rsid w:val="0023782B"/>
    <w:rsid w:val="002408E8"/>
    <w:rsid w:val="00241379"/>
    <w:rsid w:val="0024219A"/>
    <w:rsid w:val="00243052"/>
    <w:rsid w:val="00243194"/>
    <w:rsid w:val="002432D8"/>
    <w:rsid w:val="00243B63"/>
    <w:rsid w:val="00243EEC"/>
    <w:rsid w:val="00244AA3"/>
    <w:rsid w:val="0024565A"/>
    <w:rsid w:val="00246981"/>
    <w:rsid w:val="00247023"/>
    <w:rsid w:val="0024719B"/>
    <w:rsid w:val="00251034"/>
    <w:rsid w:val="002519C6"/>
    <w:rsid w:val="00252F10"/>
    <w:rsid w:val="0025308B"/>
    <w:rsid w:val="002545D9"/>
    <w:rsid w:val="002548FA"/>
    <w:rsid w:val="0025571F"/>
    <w:rsid w:val="00255AA5"/>
    <w:rsid w:val="00255B32"/>
    <w:rsid w:val="00255E65"/>
    <w:rsid w:val="00255F51"/>
    <w:rsid w:val="0025713C"/>
    <w:rsid w:val="00261237"/>
    <w:rsid w:val="0026175F"/>
    <w:rsid w:val="002618E5"/>
    <w:rsid w:val="00261F93"/>
    <w:rsid w:val="002624B8"/>
    <w:rsid w:val="00262725"/>
    <w:rsid w:val="002631AF"/>
    <w:rsid w:val="00265ECB"/>
    <w:rsid w:val="0026628E"/>
    <w:rsid w:val="00266399"/>
    <w:rsid w:val="00266A84"/>
    <w:rsid w:val="0027178F"/>
    <w:rsid w:val="00271D24"/>
    <w:rsid w:val="0027227D"/>
    <w:rsid w:val="00272FBA"/>
    <w:rsid w:val="00273375"/>
    <w:rsid w:val="0027633A"/>
    <w:rsid w:val="0027649B"/>
    <w:rsid w:val="002764AB"/>
    <w:rsid w:val="00276BF1"/>
    <w:rsid w:val="002774B9"/>
    <w:rsid w:val="002804B2"/>
    <w:rsid w:val="002810D2"/>
    <w:rsid w:val="00281F87"/>
    <w:rsid w:val="00283E4F"/>
    <w:rsid w:val="00287760"/>
    <w:rsid w:val="00290040"/>
    <w:rsid w:val="00290075"/>
    <w:rsid w:val="00291751"/>
    <w:rsid w:val="0029197C"/>
    <w:rsid w:val="00294039"/>
    <w:rsid w:val="002948AC"/>
    <w:rsid w:val="00294F02"/>
    <w:rsid w:val="0029592A"/>
    <w:rsid w:val="00296A6C"/>
    <w:rsid w:val="00296C74"/>
    <w:rsid w:val="00297A46"/>
    <w:rsid w:val="00297F92"/>
    <w:rsid w:val="002A0AFB"/>
    <w:rsid w:val="002A101F"/>
    <w:rsid w:val="002A1A83"/>
    <w:rsid w:val="002A1D6D"/>
    <w:rsid w:val="002A34EA"/>
    <w:rsid w:val="002A45F3"/>
    <w:rsid w:val="002A676B"/>
    <w:rsid w:val="002A7568"/>
    <w:rsid w:val="002A79AE"/>
    <w:rsid w:val="002B0563"/>
    <w:rsid w:val="002B0D04"/>
    <w:rsid w:val="002B1238"/>
    <w:rsid w:val="002B27BC"/>
    <w:rsid w:val="002B621C"/>
    <w:rsid w:val="002B6ED7"/>
    <w:rsid w:val="002C0830"/>
    <w:rsid w:val="002C0985"/>
    <w:rsid w:val="002C146E"/>
    <w:rsid w:val="002C2C37"/>
    <w:rsid w:val="002C35ED"/>
    <w:rsid w:val="002C392F"/>
    <w:rsid w:val="002C3C00"/>
    <w:rsid w:val="002C5476"/>
    <w:rsid w:val="002C5BF2"/>
    <w:rsid w:val="002D06D2"/>
    <w:rsid w:val="002D083C"/>
    <w:rsid w:val="002D0D2C"/>
    <w:rsid w:val="002D1AA5"/>
    <w:rsid w:val="002D267B"/>
    <w:rsid w:val="002D73D1"/>
    <w:rsid w:val="002E0209"/>
    <w:rsid w:val="002E0BF6"/>
    <w:rsid w:val="002E339A"/>
    <w:rsid w:val="002E3FDA"/>
    <w:rsid w:val="002E47DC"/>
    <w:rsid w:val="002E59F5"/>
    <w:rsid w:val="002E5F48"/>
    <w:rsid w:val="002F0946"/>
    <w:rsid w:val="002F1D59"/>
    <w:rsid w:val="002F239D"/>
    <w:rsid w:val="002F37F7"/>
    <w:rsid w:val="002F4678"/>
    <w:rsid w:val="002F6921"/>
    <w:rsid w:val="0030067B"/>
    <w:rsid w:val="00302014"/>
    <w:rsid w:val="0030279C"/>
    <w:rsid w:val="00303251"/>
    <w:rsid w:val="00304FA0"/>
    <w:rsid w:val="003051B0"/>
    <w:rsid w:val="0030552E"/>
    <w:rsid w:val="003070DC"/>
    <w:rsid w:val="0030755D"/>
    <w:rsid w:val="00307FB6"/>
    <w:rsid w:val="00311438"/>
    <w:rsid w:val="0031273C"/>
    <w:rsid w:val="0031390C"/>
    <w:rsid w:val="00314A84"/>
    <w:rsid w:val="003156A2"/>
    <w:rsid w:val="0031660A"/>
    <w:rsid w:val="00316ED6"/>
    <w:rsid w:val="00320AF7"/>
    <w:rsid w:val="003217BA"/>
    <w:rsid w:val="00321CE3"/>
    <w:rsid w:val="00321D01"/>
    <w:rsid w:val="00321F12"/>
    <w:rsid w:val="003227E2"/>
    <w:rsid w:val="00323ADE"/>
    <w:rsid w:val="0032457E"/>
    <w:rsid w:val="00327C1D"/>
    <w:rsid w:val="003307A8"/>
    <w:rsid w:val="00331A9E"/>
    <w:rsid w:val="00331B5C"/>
    <w:rsid w:val="00331E5E"/>
    <w:rsid w:val="003349CC"/>
    <w:rsid w:val="00334B6D"/>
    <w:rsid w:val="00335EBA"/>
    <w:rsid w:val="003365A9"/>
    <w:rsid w:val="00336F56"/>
    <w:rsid w:val="003409D3"/>
    <w:rsid w:val="00341215"/>
    <w:rsid w:val="0034176B"/>
    <w:rsid w:val="00341852"/>
    <w:rsid w:val="003418CD"/>
    <w:rsid w:val="0034510C"/>
    <w:rsid w:val="00345176"/>
    <w:rsid w:val="0034536D"/>
    <w:rsid w:val="00345742"/>
    <w:rsid w:val="00345CD9"/>
    <w:rsid w:val="00346A43"/>
    <w:rsid w:val="0035113D"/>
    <w:rsid w:val="00352187"/>
    <w:rsid w:val="003527E5"/>
    <w:rsid w:val="00352C88"/>
    <w:rsid w:val="0035396D"/>
    <w:rsid w:val="00355265"/>
    <w:rsid w:val="00355787"/>
    <w:rsid w:val="00356550"/>
    <w:rsid w:val="00357805"/>
    <w:rsid w:val="00357EA9"/>
    <w:rsid w:val="00360E3E"/>
    <w:rsid w:val="00360E9E"/>
    <w:rsid w:val="00360FD2"/>
    <w:rsid w:val="00362012"/>
    <w:rsid w:val="00363189"/>
    <w:rsid w:val="003635FB"/>
    <w:rsid w:val="00364369"/>
    <w:rsid w:val="00365923"/>
    <w:rsid w:val="00367143"/>
    <w:rsid w:val="003706CE"/>
    <w:rsid w:val="00371F3C"/>
    <w:rsid w:val="00372E28"/>
    <w:rsid w:val="003759FF"/>
    <w:rsid w:val="00375DEB"/>
    <w:rsid w:val="003764E7"/>
    <w:rsid w:val="003766D6"/>
    <w:rsid w:val="00376A8C"/>
    <w:rsid w:val="00377292"/>
    <w:rsid w:val="00380BE4"/>
    <w:rsid w:val="00381718"/>
    <w:rsid w:val="00383518"/>
    <w:rsid w:val="003842DF"/>
    <w:rsid w:val="003853AE"/>
    <w:rsid w:val="00385C7A"/>
    <w:rsid w:val="00390019"/>
    <w:rsid w:val="00390EFE"/>
    <w:rsid w:val="003914DD"/>
    <w:rsid w:val="00391AAE"/>
    <w:rsid w:val="003927BB"/>
    <w:rsid w:val="00393183"/>
    <w:rsid w:val="00393ECE"/>
    <w:rsid w:val="0039474B"/>
    <w:rsid w:val="0039590A"/>
    <w:rsid w:val="003A1E1A"/>
    <w:rsid w:val="003A3478"/>
    <w:rsid w:val="003A35C6"/>
    <w:rsid w:val="003A4F96"/>
    <w:rsid w:val="003A4FCC"/>
    <w:rsid w:val="003A5D5F"/>
    <w:rsid w:val="003A692A"/>
    <w:rsid w:val="003A7233"/>
    <w:rsid w:val="003A7C51"/>
    <w:rsid w:val="003B04FD"/>
    <w:rsid w:val="003B05EA"/>
    <w:rsid w:val="003B0919"/>
    <w:rsid w:val="003B15AE"/>
    <w:rsid w:val="003B1A5A"/>
    <w:rsid w:val="003B3DE2"/>
    <w:rsid w:val="003B3F53"/>
    <w:rsid w:val="003B58D6"/>
    <w:rsid w:val="003B65CF"/>
    <w:rsid w:val="003C1654"/>
    <w:rsid w:val="003C3833"/>
    <w:rsid w:val="003C5C48"/>
    <w:rsid w:val="003C6612"/>
    <w:rsid w:val="003C7810"/>
    <w:rsid w:val="003D0457"/>
    <w:rsid w:val="003D084A"/>
    <w:rsid w:val="003D2AB0"/>
    <w:rsid w:val="003D2C24"/>
    <w:rsid w:val="003D30B4"/>
    <w:rsid w:val="003D7F69"/>
    <w:rsid w:val="003E0119"/>
    <w:rsid w:val="003E2055"/>
    <w:rsid w:val="003E4E46"/>
    <w:rsid w:val="003E765C"/>
    <w:rsid w:val="003F081D"/>
    <w:rsid w:val="003F0B1A"/>
    <w:rsid w:val="003F1A5A"/>
    <w:rsid w:val="003F2313"/>
    <w:rsid w:val="003F3113"/>
    <w:rsid w:val="003F3406"/>
    <w:rsid w:val="003F37BB"/>
    <w:rsid w:val="003F3F60"/>
    <w:rsid w:val="003F4A04"/>
    <w:rsid w:val="003F5515"/>
    <w:rsid w:val="003F69A1"/>
    <w:rsid w:val="003F6FED"/>
    <w:rsid w:val="00400D67"/>
    <w:rsid w:val="004017DA"/>
    <w:rsid w:val="00401B96"/>
    <w:rsid w:val="0040258A"/>
    <w:rsid w:val="00402766"/>
    <w:rsid w:val="004044A8"/>
    <w:rsid w:val="00411439"/>
    <w:rsid w:val="0041260C"/>
    <w:rsid w:val="004145B8"/>
    <w:rsid w:val="004148A1"/>
    <w:rsid w:val="00415F89"/>
    <w:rsid w:val="004166D7"/>
    <w:rsid w:val="00421861"/>
    <w:rsid w:val="004233BD"/>
    <w:rsid w:val="004236B6"/>
    <w:rsid w:val="004245B7"/>
    <w:rsid w:val="00426951"/>
    <w:rsid w:val="00426D3B"/>
    <w:rsid w:val="004276A0"/>
    <w:rsid w:val="00430A88"/>
    <w:rsid w:val="00430F43"/>
    <w:rsid w:val="00431AB4"/>
    <w:rsid w:val="0043356D"/>
    <w:rsid w:val="00435F88"/>
    <w:rsid w:val="00436D74"/>
    <w:rsid w:val="004376F9"/>
    <w:rsid w:val="00441456"/>
    <w:rsid w:val="00441914"/>
    <w:rsid w:val="0044206E"/>
    <w:rsid w:val="00442848"/>
    <w:rsid w:val="00443003"/>
    <w:rsid w:val="00443540"/>
    <w:rsid w:val="004437F6"/>
    <w:rsid w:val="00443FAB"/>
    <w:rsid w:val="00444AEF"/>
    <w:rsid w:val="00444D64"/>
    <w:rsid w:val="00444FBC"/>
    <w:rsid w:val="00445C97"/>
    <w:rsid w:val="00447B9E"/>
    <w:rsid w:val="004506C4"/>
    <w:rsid w:val="004518B2"/>
    <w:rsid w:val="00453BBE"/>
    <w:rsid w:val="00454009"/>
    <w:rsid w:val="00454C21"/>
    <w:rsid w:val="00455563"/>
    <w:rsid w:val="00455ABF"/>
    <w:rsid w:val="004563BD"/>
    <w:rsid w:val="0045704C"/>
    <w:rsid w:val="0045777D"/>
    <w:rsid w:val="004601BE"/>
    <w:rsid w:val="00460D9B"/>
    <w:rsid w:val="0046180D"/>
    <w:rsid w:val="0046189C"/>
    <w:rsid w:val="00463C45"/>
    <w:rsid w:val="004648C1"/>
    <w:rsid w:val="00464C1A"/>
    <w:rsid w:val="004667B8"/>
    <w:rsid w:val="0046760A"/>
    <w:rsid w:val="00467C89"/>
    <w:rsid w:val="0047077D"/>
    <w:rsid w:val="0047077F"/>
    <w:rsid w:val="00470FD5"/>
    <w:rsid w:val="004716D5"/>
    <w:rsid w:val="00472C51"/>
    <w:rsid w:val="00473737"/>
    <w:rsid w:val="004737B0"/>
    <w:rsid w:val="00473C3B"/>
    <w:rsid w:val="0047406B"/>
    <w:rsid w:val="00474CCE"/>
    <w:rsid w:val="0047519B"/>
    <w:rsid w:val="00475207"/>
    <w:rsid w:val="00475A32"/>
    <w:rsid w:val="00475F4D"/>
    <w:rsid w:val="004760CE"/>
    <w:rsid w:val="00477CEA"/>
    <w:rsid w:val="004805BF"/>
    <w:rsid w:val="004841F4"/>
    <w:rsid w:val="004846B2"/>
    <w:rsid w:val="00486B2E"/>
    <w:rsid w:val="00486D07"/>
    <w:rsid w:val="00487050"/>
    <w:rsid w:val="00494283"/>
    <w:rsid w:val="00494C8E"/>
    <w:rsid w:val="0049595F"/>
    <w:rsid w:val="0049618D"/>
    <w:rsid w:val="004963E5"/>
    <w:rsid w:val="00496C55"/>
    <w:rsid w:val="00497FAC"/>
    <w:rsid w:val="004A0ABA"/>
    <w:rsid w:val="004A108F"/>
    <w:rsid w:val="004A2834"/>
    <w:rsid w:val="004A3632"/>
    <w:rsid w:val="004A4432"/>
    <w:rsid w:val="004A617C"/>
    <w:rsid w:val="004A7804"/>
    <w:rsid w:val="004A7CC8"/>
    <w:rsid w:val="004B09EC"/>
    <w:rsid w:val="004B24F3"/>
    <w:rsid w:val="004B65CD"/>
    <w:rsid w:val="004C14FA"/>
    <w:rsid w:val="004C1843"/>
    <w:rsid w:val="004C219B"/>
    <w:rsid w:val="004C33F9"/>
    <w:rsid w:val="004C47CB"/>
    <w:rsid w:val="004C62D0"/>
    <w:rsid w:val="004C67DD"/>
    <w:rsid w:val="004C7B3C"/>
    <w:rsid w:val="004C7D11"/>
    <w:rsid w:val="004D05B4"/>
    <w:rsid w:val="004D0AB1"/>
    <w:rsid w:val="004D1D58"/>
    <w:rsid w:val="004D275F"/>
    <w:rsid w:val="004D2903"/>
    <w:rsid w:val="004D314B"/>
    <w:rsid w:val="004D36C1"/>
    <w:rsid w:val="004D57A9"/>
    <w:rsid w:val="004D5801"/>
    <w:rsid w:val="004D5DE1"/>
    <w:rsid w:val="004D68D5"/>
    <w:rsid w:val="004D6B6D"/>
    <w:rsid w:val="004D6F17"/>
    <w:rsid w:val="004E2B0D"/>
    <w:rsid w:val="004E312B"/>
    <w:rsid w:val="004E3A79"/>
    <w:rsid w:val="004E42D7"/>
    <w:rsid w:val="004E44C5"/>
    <w:rsid w:val="004E5C9B"/>
    <w:rsid w:val="004E6320"/>
    <w:rsid w:val="004E7B8C"/>
    <w:rsid w:val="004F0BF4"/>
    <w:rsid w:val="004F0CED"/>
    <w:rsid w:val="004F1652"/>
    <w:rsid w:val="004F4779"/>
    <w:rsid w:val="004F57D9"/>
    <w:rsid w:val="004F5B16"/>
    <w:rsid w:val="004F67D4"/>
    <w:rsid w:val="004F681F"/>
    <w:rsid w:val="004F7710"/>
    <w:rsid w:val="004F7F20"/>
    <w:rsid w:val="00502255"/>
    <w:rsid w:val="005026BD"/>
    <w:rsid w:val="00504B9B"/>
    <w:rsid w:val="00504E3B"/>
    <w:rsid w:val="0050771F"/>
    <w:rsid w:val="005078AF"/>
    <w:rsid w:val="00511E1A"/>
    <w:rsid w:val="0051203C"/>
    <w:rsid w:val="005129CD"/>
    <w:rsid w:val="00512F98"/>
    <w:rsid w:val="00514185"/>
    <w:rsid w:val="0051498F"/>
    <w:rsid w:val="00515F92"/>
    <w:rsid w:val="00522B00"/>
    <w:rsid w:val="00523077"/>
    <w:rsid w:val="0052352C"/>
    <w:rsid w:val="005236EB"/>
    <w:rsid w:val="00523801"/>
    <w:rsid w:val="00525664"/>
    <w:rsid w:val="005256C6"/>
    <w:rsid w:val="005275C3"/>
    <w:rsid w:val="005306FD"/>
    <w:rsid w:val="005308B1"/>
    <w:rsid w:val="00530A0C"/>
    <w:rsid w:val="00530C41"/>
    <w:rsid w:val="00531515"/>
    <w:rsid w:val="005315C7"/>
    <w:rsid w:val="0053163F"/>
    <w:rsid w:val="00532625"/>
    <w:rsid w:val="0053398E"/>
    <w:rsid w:val="00535393"/>
    <w:rsid w:val="00535741"/>
    <w:rsid w:val="00536B87"/>
    <w:rsid w:val="00537B3A"/>
    <w:rsid w:val="0054116F"/>
    <w:rsid w:val="00541D3A"/>
    <w:rsid w:val="0054246C"/>
    <w:rsid w:val="00542901"/>
    <w:rsid w:val="00543F52"/>
    <w:rsid w:val="00544209"/>
    <w:rsid w:val="0054640E"/>
    <w:rsid w:val="00546434"/>
    <w:rsid w:val="005471C8"/>
    <w:rsid w:val="00547F3F"/>
    <w:rsid w:val="00550D0C"/>
    <w:rsid w:val="00553C4A"/>
    <w:rsid w:val="00553E91"/>
    <w:rsid w:val="005548EB"/>
    <w:rsid w:val="00555144"/>
    <w:rsid w:val="00555D1F"/>
    <w:rsid w:val="00556AB8"/>
    <w:rsid w:val="00560816"/>
    <w:rsid w:val="00560998"/>
    <w:rsid w:val="00562DDB"/>
    <w:rsid w:val="0056374A"/>
    <w:rsid w:val="0056474F"/>
    <w:rsid w:val="005649ED"/>
    <w:rsid w:val="0056509C"/>
    <w:rsid w:val="005654D0"/>
    <w:rsid w:val="00567FDB"/>
    <w:rsid w:val="00570505"/>
    <w:rsid w:val="00570BA8"/>
    <w:rsid w:val="005728A2"/>
    <w:rsid w:val="00572EDD"/>
    <w:rsid w:val="00573816"/>
    <w:rsid w:val="0057397D"/>
    <w:rsid w:val="005757D5"/>
    <w:rsid w:val="00580004"/>
    <w:rsid w:val="00580BBB"/>
    <w:rsid w:val="005828E8"/>
    <w:rsid w:val="00583AEB"/>
    <w:rsid w:val="005846F2"/>
    <w:rsid w:val="00584E7B"/>
    <w:rsid w:val="00584EB1"/>
    <w:rsid w:val="005859F2"/>
    <w:rsid w:val="00586461"/>
    <w:rsid w:val="005869A8"/>
    <w:rsid w:val="00586BC3"/>
    <w:rsid w:val="00590A3D"/>
    <w:rsid w:val="00591A7F"/>
    <w:rsid w:val="00593E83"/>
    <w:rsid w:val="0059461E"/>
    <w:rsid w:val="005959E4"/>
    <w:rsid w:val="00595F8C"/>
    <w:rsid w:val="005A16B9"/>
    <w:rsid w:val="005A1E2C"/>
    <w:rsid w:val="005A22F5"/>
    <w:rsid w:val="005A2D18"/>
    <w:rsid w:val="005A2FE3"/>
    <w:rsid w:val="005A3E2F"/>
    <w:rsid w:val="005A4C1E"/>
    <w:rsid w:val="005A526F"/>
    <w:rsid w:val="005A59EB"/>
    <w:rsid w:val="005A5DA0"/>
    <w:rsid w:val="005A5EB2"/>
    <w:rsid w:val="005A60C6"/>
    <w:rsid w:val="005A6298"/>
    <w:rsid w:val="005A6567"/>
    <w:rsid w:val="005A6A17"/>
    <w:rsid w:val="005A6BE7"/>
    <w:rsid w:val="005B03BF"/>
    <w:rsid w:val="005B21EE"/>
    <w:rsid w:val="005B3D1D"/>
    <w:rsid w:val="005B4403"/>
    <w:rsid w:val="005B4992"/>
    <w:rsid w:val="005B5C47"/>
    <w:rsid w:val="005B5EE0"/>
    <w:rsid w:val="005B6248"/>
    <w:rsid w:val="005B6A58"/>
    <w:rsid w:val="005B70CB"/>
    <w:rsid w:val="005B7B35"/>
    <w:rsid w:val="005B7D0B"/>
    <w:rsid w:val="005B7F72"/>
    <w:rsid w:val="005C0C58"/>
    <w:rsid w:val="005C12FA"/>
    <w:rsid w:val="005C131A"/>
    <w:rsid w:val="005C15A6"/>
    <w:rsid w:val="005C1DA3"/>
    <w:rsid w:val="005C56F7"/>
    <w:rsid w:val="005C65F7"/>
    <w:rsid w:val="005C76BE"/>
    <w:rsid w:val="005D0DB9"/>
    <w:rsid w:val="005D1228"/>
    <w:rsid w:val="005D1B7B"/>
    <w:rsid w:val="005D22E7"/>
    <w:rsid w:val="005D2BFF"/>
    <w:rsid w:val="005D4B23"/>
    <w:rsid w:val="005D5CFF"/>
    <w:rsid w:val="005D6D74"/>
    <w:rsid w:val="005D779A"/>
    <w:rsid w:val="005E0317"/>
    <w:rsid w:val="005E0748"/>
    <w:rsid w:val="005E137B"/>
    <w:rsid w:val="005E16D0"/>
    <w:rsid w:val="005E23CD"/>
    <w:rsid w:val="005E2553"/>
    <w:rsid w:val="005E3E3B"/>
    <w:rsid w:val="005E4712"/>
    <w:rsid w:val="005E52E1"/>
    <w:rsid w:val="005E5573"/>
    <w:rsid w:val="005E6801"/>
    <w:rsid w:val="005E6E9C"/>
    <w:rsid w:val="005E796F"/>
    <w:rsid w:val="005F0720"/>
    <w:rsid w:val="005F0A9A"/>
    <w:rsid w:val="005F0C13"/>
    <w:rsid w:val="005F1590"/>
    <w:rsid w:val="005F19F0"/>
    <w:rsid w:val="005F2AA4"/>
    <w:rsid w:val="005F3308"/>
    <w:rsid w:val="005F3AAA"/>
    <w:rsid w:val="005F3F5B"/>
    <w:rsid w:val="005F47F1"/>
    <w:rsid w:val="005F4A3B"/>
    <w:rsid w:val="005F7D06"/>
    <w:rsid w:val="005F7DB6"/>
    <w:rsid w:val="00600E33"/>
    <w:rsid w:val="0060317B"/>
    <w:rsid w:val="00605E43"/>
    <w:rsid w:val="006062B6"/>
    <w:rsid w:val="00606CBE"/>
    <w:rsid w:val="00607DC9"/>
    <w:rsid w:val="006112B7"/>
    <w:rsid w:val="00611713"/>
    <w:rsid w:val="00612AB8"/>
    <w:rsid w:val="00614527"/>
    <w:rsid w:val="0062474A"/>
    <w:rsid w:val="00625DF0"/>
    <w:rsid w:val="00626651"/>
    <w:rsid w:val="00626837"/>
    <w:rsid w:val="0063113A"/>
    <w:rsid w:val="0063128D"/>
    <w:rsid w:val="00632220"/>
    <w:rsid w:val="00632A8D"/>
    <w:rsid w:val="006335F1"/>
    <w:rsid w:val="00633BE5"/>
    <w:rsid w:val="00634253"/>
    <w:rsid w:val="006343F2"/>
    <w:rsid w:val="00634493"/>
    <w:rsid w:val="006354C2"/>
    <w:rsid w:val="00635770"/>
    <w:rsid w:val="00636D19"/>
    <w:rsid w:val="00637F25"/>
    <w:rsid w:val="00640A05"/>
    <w:rsid w:val="00640E27"/>
    <w:rsid w:val="00641903"/>
    <w:rsid w:val="00641CFA"/>
    <w:rsid w:val="00641DD4"/>
    <w:rsid w:val="0064274E"/>
    <w:rsid w:val="00643A11"/>
    <w:rsid w:val="00643CB6"/>
    <w:rsid w:val="00643DF9"/>
    <w:rsid w:val="00643F8C"/>
    <w:rsid w:val="00645322"/>
    <w:rsid w:val="006456E3"/>
    <w:rsid w:val="00645A86"/>
    <w:rsid w:val="00650ACB"/>
    <w:rsid w:val="006523AF"/>
    <w:rsid w:val="00652E94"/>
    <w:rsid w:val="00653435"/>
    <w:rsid w:val="00653B89"/>
    <w:rsid w:val="00654C26"/>
    <w:rsid w:val="00655867"/>
    <w:rsid w:val="00655979"/>
    <w:rsid w:val="00655DF7"/>
    <w:rsid w:val="00655EEF"/>
    <w:rsid w:val="0066240D"/>
    <w:rsid w:val="00662A0A"/>
    <w:rsid w:val="006636F4"/>
    <w:rsid w:val="00663CDF"/>
    <w:rsid w:val="006642C8"/>
    <w:rsid w:val="006648EE"/>
    <w:rsid w:val="00665F00"/>
    <w:rsid w:val="0066651F"/>
    <w:rsid w:val="0066667E"/>
    <w:rsid w:val="00667084"/>
    <w:rsid w:val="006701D8"/>
    <w:rsid w:val="00670C33"/>
    <w:rsid w:val="006714BC"/>
    <w:rsid w:val="00672787"/>
    <w:rsid w:val="0067324E"/>
    <w:rsid w:val="00673629"/>
    <w:rsid w:val="00673A44"/>
    <w:rsid w:val="006745F3"/>
    <w:rsid w:val="006758AC"/>
    <w:rsid w:val="00676100"/>
    <w:rsid w:val="006773AF"/>
    <w:rsid w:val="00682B79"/>
    <w:rsid w:val="00693CCF"/>
    <w:rsid w:val="00695B3C"/>
    <w:rsid w:val="006972FC"/>
    <w:rsid w:val="006A04D2"/>
    <w:rsid w:val="006A0B58"/>
    <w:rsid w:val="006A1692"/>
    <w:rsid w:val="006A7B3F"/>
    <w:rsid w:val="006B161A"/>
    <w:rsid w:val="006B1AD1"/>
    <w:rsid w:val="006B1D6B"/>
    <w:rsid w:val="006B3299"/>
    <w:rsid w:val="006B68F1"/>
    <w:rsid w:val="006B6940"/>
    <w:rsid w:val="006B7F8F"/>
    <w:rsid w:val="006C11BD"/>
    <w:rsid w:val="006C1377"/>
    <w:rsid w:val="006C2D53"/>
    <w:rsid w:val="006C2F08"/>
    <w:rsid w:val="006C3B82"/>
    <w:rsid w:val="006C5921"/>
    <w:rsid w:val="006C64B4"/>
    <w:rsid w:val="006C68F0"/>
    <w:rsid w:val="006C7DC6"/>
    <w:rsid w:val="006D00A9"/>
    <w:rsid w:val="006D00FD"/>
    <w:rsid w:val="006D0EA9"/>
    <w:rsid w:val="006D1217"/>
    <w:rsid w:val="006D17B8"/>
    <w:rsid w:val="006D28BD"/>
    <w:rsid w:val="006D28EF"/>
    <w:rsid w:val="006D56B9"/>
    <w:rsid w:val="006D628D"/>
    <w:rsid w:val="006D69B8"/>
    <w:rsid w:val="006D7441"/>
    <w:rsid w:val="006D7DB2"/>
    <w:rsid w:val="006E02E1"/>
    <w:rsid w:val="006E09E4"/>
    <w:rsid w:val="006E2CE1"/>
    <w:rsid w:val="006E44EA"/>
    <w:rsid w:val="006E44FA"/>
    <w:rsid w:val="006E59F4"/>
    <w:rsid w:val="006E5B73"/>
    <w:rsid w:val="006E5D33"/>
    <w:rsid w:val="006E72CD"/>
    <w:rsid w:val="006E7664"/>
    <w:rsid w:val="006E7A8E"/>
    <w:rsid w:val="006F05EF"/>
    <w:rsid w:val="006F0878"/>
    <w:rsid w:val="006F12F1"/>
    <w:rsid w:val="006F1AC8"/>
    <w:rsid w:val="006F3CEF"/>
    <w:rsid w:val="006F669E"/>
    <w:rsid w:val="006F6E3B"/>
    <w:rsid w:val="007002C6"/>
    <w:rsid w:val="007005B7"/>
    <w:rsid w:val="00700DA9"/>
    <w:rsid w:val="00701D53"/>
    <w:rsid w:val="00703A56"/>
    <w:rsid w:val="00704DD0"/>
    <w:rsid w:val="0070688B"/>
    <w:rsid w:val="00706FCE"/>
    <w:rsid w:val="00707539"/>
    <w:rsid w:val="007079F8"/>
    <w:rsid w:val="00712274"/>
    <w:rsid w:val="0071339D"/>
    <w:rsid w:val="007134F9"/>
    <w:rsid w:val="00713B10"/>
    <w:rsid w:val="00714351"/>
    <w:rsid w:val="0071474E"/>
    <w:rsid w:val="00714D58"/>
    <w:rsid w:val="007162B3"/>
    <w:rsid w:val="0071657A"/>
    <w:rsid w:val="007169C5"/>
    <w:rsid w:val="00716F3D"/>
    <w:rsid w:val="00717F83"/>
    <w:rsid w:val="0072186A"/>
    <w:rsid w:val="00721F19"/>
    <w:rsid w:val="00722BE4"/>
    <w:rsid w:val="00723A83"/>
    <w:rsid w:val="00723FD0"/>
    <w:rsid w:val="007249BC"/>
    <w:rsid w:val="00724BCD"/>
    <w:rsid w:val="00726205"/>
    <w:rsid w:val="00732526"/>
    <w:rsid w:val="00732B10"/>
    <w:rsid w:val="007335BF"/>
    <w:rsid w:val="00733F9E"/>
    <w:rsid w:val="0073432A"/>
    <w:rsid w:val="007344E9"/>
    <w:rsid w:val="0073538E"/>
    <w:rsid w:val="007376E8"/>
    <w:rsid w:val="00741591"/>
    <w:rsid w:val="0074165F"/>
    <w:rsid w:val="007419C7"/>
    <w:rsid w:val="00741C60"/>
    <w:rsid w:val="00742EC9"/>
    <w:rsid w:val="007434A6"/>
    <w:rsid w:val="00743FB8"/>
    <w:rsid w:val="00745627"/>
    <w:rsid w:val="00746009"/>
    <w:rsid w:val="0074616B"/>
    <w:rsid w:val="0074799A"/>
    <w:rsid w:val="007519C8"/>
    <w:rsid w:val="0075247B"/>
    <w:rsid w:val="007525DE"/>
    <w:rsid w:val="007533D3"/>
    <w:rsid w:val="00753EE3"/>
    <w:rsid w:val="00755D95"/>
    <w:rsid w:val="0075661E"/>
    <w:rsid w:val="00757189"/>
    <w:rsid w:val="00757446"/>
    <w:rsid w:val="0075789F"/>
    <w:rsid w:val="007602A6"/>
    <w:rsid w:val="00760B52"/>
    <w:rsid w:val="00761543"/>
    <w:rsid w:val="0076186C"/>
    <w:rsid w:val="00763ABF"/>
    <w:rsid w:val="00764DAB"/>
    <w:rsid w:val="0076541B"/>
    <w:rsid w:val="00766D83"/>
    <w:rsid w:val="00767951"/>
    <w:rsid w:val="00767B10"/>
    <w:rsid w:val="007701DD"/>
    <w:rsid w:val="00770BF3"/>
    <w:rsid w:val="00771EBF"/>
    <w:rsid w:val="0077416B"/>
    <w:rsid w:val="007746B5"/>
    <w:rsid w:val="0077484A"/>
    <w:rsid w:val="00774E67"/>
    <w:rsid w:val="007762EB"/>
    <w:rsid w:val="0077661A"/>
    <w:rsid w:val="00776855"/>
    <w:rsid w:val="007769FC"/>
    <w:rsid w:val="00776AD9"/>
    <w:rsid w:val="00776D1C"/>
    <w:rsid w:val="00777350"/>
    <w:rsid w:val="00777CC4"/>
    <w:rsid w:val="00781469"/>
    <w:rsid w:val="007827C5"/>
    <w:rsid w:val="0078377D"/>
    <w:rsid w:val="007840D2"/>
    <w:rsid w:val="0078421F"/>
    <w:rsid w:val="00787551"/>
    <w:rsid w:val="00790BCC"/>
    <w:rsid w:val="0079158E"/>
    <w:rsid w:val="007917D2"/>
    <w:rsid w:val="00791893"/>
    <w:rsid w:val="007927A5"/>
    <w:rsid w:val="0079311D"/>
    <w:rsid w:val="00795552"/>
    <w:rsid w:val="0079585E"/>
    <w:rsid w:val="00796580"/>
    <w:rsid w:val="0079749C"/>
    <w:rsid w:val="00797F22"/>
    <w:rsid w:val="007A02A9"/>
    <w:rsid w:val="007A2A89"/>
    <w:rsid w:val="007A3107"/>
    <w:rsid w:val="007A47A0"/>
    <w:rsid w:val="007A5EC8"/>
    <w:rsid w:val="007A745D"/>
    <w:rsid w:val="007A7491"/>
    <w:rsid w:val="007A76FA"/>
    <w:rsid w:val="007A7C3F"/>
    <w:rsid w:val="007B0BEB"/>
    <w:rsid w:val="007B21F6"/>
    <w:rsid w:val="007B2330"/>
    <w:rsid w:val="007B2FDF"/>
    <w:rsid w:val="007B360C"/>
    <w:rsid w:val="007B449E"/>
    <w:rsid w:val="007B585B"/>
    <w:rsid w:val="007B5D95"/>
    <w:rsid w:val="007B5DBE"/>
    <w:rsid w:val="007B7FFC"/>
    <w:rsid w:val="007C007C"/>
    <w:rsid w:val="007C07EA"/>
    <w:rsid w:val="007C0893"/>
    <w:rsid w:val="007C0964"/>
    <w:rsid w:val="007C14E4"/>
    <w:rsid w:val="007C2251"/>
    <w:rsid w:val="007C2565"/>
    <w:rsid w:val="007C6663"/>
    <w:rsid w:val="007C75E8"/>
    <w:rsid w:val="007C78F7"/>
    <w:rsid w:val="007C7A82"/>
    <w:rsid w:val="007D0779"/>
    <w:rsid w:val="007D13FB"/>
    <w:rsid w:val="007D1C35"/>
    <w:rsid w:val="007D32C0"/>
    <w:rsid w:val="007D4CEE"/>
    <w:rsid w:val="007E0372"/>
    <w:rsid w:val="007E0450"/>
    <w:rsid w:val="007E2061"/>
    <w:rsid w:val="007E34E4"/>
    <w:rsid w:val="007E3AA0"/>
    <w:rsid w:val="007E45AA"/>
    <w:rsid w:val="007E7C8E"/>
    <w:rsid w:val="007E7F0F"/>
    <w:rsid w:val="007E7F1B"/>
    <w:rsid w:val="007F0108"/>
    <w:rsid w:val="007F040B"/>
    <w:rsid w:val="007F0687"/>
    <w:rsid w:val="007F17EA"/>
    <w:rsid w:val="007F5394"/>
    <w:rsid w:val="007F58A9"/>
    <w:rsid w:val="007F67DF"/>
    <w:rsid w:val="007F6A12"/>
    <w:rsid w:val="007F7395"/>
    <w:rsid w:val="007F7555"/>
    <w:rsid w:val="007F783A"/>
    <w:rsid w:val="007F7973"/>
    <w:rsid w:val="008016B1"/>
    <w:rsid w:val="00802C9E"/>
    <w:rsid w:val="008036BF"/>
    <w:rsid w:val="00804331"/>
    <w:rsid w:val="00804F8E"/>
    <w:rsid w:val="00805A69"/>
    <w:rsid w:val="00806DEE"/>
    <w:rsid w:val="00810183"/>
    <w:rsid w:val="008106A3"/>
    <w:rsid w:val="00810C3D"/>
    <w:rsid w:val="0081296B"/>
    <w:rsid w:val="00814798"/>
    <w:rsid w:val="00815D91"/>
    <w:rsid w:val="00817B13"/>
    <w:rsid w:val="0082012D"/>
    <w:rsid w:val="0082043E"/>
    <w:rsid w:val="00820523"/>
    <w:rsid w:val="00822BDF"/>
    <w:rsid w:val="0082349D"/>
    <w:rsid w:val="00823D8E"/>
    <w:rsid w:val="00824722"/>
    <w:rsid w:val="00824C91"/>
    <w:rsid w:val="00825DC9"/>
    <w:rsid w:val="00826047"/>
    <w:rsid w:val="00830410"/>
    <w:rsid w:val="00830FA5"/>
    <w:rsid w:val="00831B3E"/>
    <w:rsid w:val="00833DD9"/>
    <w:rsid w:val="00834D4C"/>
    <w:rsid w:val="00835991"/>
    <w:rsid w:val="00836341"/>
    <w:rsid w:val="008400F9"/>
    <w:rsid w:val="008403ED"/>
    <w:rsid w:val="00840F2B"/>
    <w:rsid w:val="00841CEC"/>
    <w:rsid w:val="008422D1"/>
    <w:rsid w:val="008422D9"/>
    <w:rsid w:val="00846A3E"/>
    <w:rsid w:val="00846C24"/>
    <w:rsid w:val="008474EA"/>
    <w:rsid w:val="00847CD1"/>
    <w:rsid w:val="00850545"/>
    <w:rsid w:val="00851834"/>
    <w:rsid w:val="0085264E"/>
    <w:rsid w:val="0085402A"/>
    <w:rsid w:val="0085511A"/>
    <w:rsid w:val="00856DE6"/>
    <w:rsid w:val="00857CB5"/>
    <w:rsid w:val="00861492"/>
    <w:rsid w:val="00861564"/>
    <w:rsid w:val="0086192F"/>
    <w:rsid w:val="00861C57"/>
    <w:rsid w:val="008647C8"/>
    <w:rsid w:val="008647D2"/>
    <w:rsid w:val="00867560"/>
    <w:rsid w:val="0086794E"/>
    <w:rsid w:val="00867B59"/>
    <w:rsid w:val="00867CD5"/>
    <w:rsid w:val="008705D0"/>
    <w:rsid w:val="00871143"/>
    <w:rsid w:val="00871248"/>
    <w:rsid w:val="00871A7E"/>
    <w:rsid w:val="008731E5"/>
    <w:rsid w:val="008732FD"/>
    <w:rsid w:val="00877B83"/>
    <w:rsid w:val="00880A65"/>
    <w:rsid w:val="00880FD4"/>
    <w:rsid w:val="00881EDA"/>
    <w:rsid w:val="00882803"/>
    <w:rsid w:val="00883158"/>
    <w:rsid w:val="00883B99"/>
    <w:rsid w:val="008861F7"/>
    <w:rsid w:val="0088647F"/>
    <w:rsid w:val="00887AE5"/>
    <w:rsid w:val="008910BE"/>
    <w:rsid w:val="00891A1D"/>
    <w:rsid w:val="0089212C"/>
    <w:rsid w:val="0089330A"/>
    <w:rsid w:val="00893AA7"/>
    <w:rsid w:val="00896E3C"/>
    <w:rsid w:val="008970C5"/>
    <w:rsid w:val="008971AA"/>
    <w:rsid w:val="00897883"/>
    <w:rsid w:val="008A3C5F"/>
    <w:rsid w:val="008A69DE"/>
    <w:rsid w:val="008A776D"/>
    <w:rsid w:val="008B0808"/>
    <w:rsid w:val="008B2081"/>
    <w:rsid w:val="008B3BA4"/>
    <w:rsid w:val="008B4B9D"/>
    <w:rsid w:val="008B4DE0"/>
    <w:rsid w:val="008B68DC"/>
    <w:rsid w:val="008B6A22"/>
    <w:rsid w:val="008B79E8"/>
    <w:rsid w:val="008C1AC5"/>
    <w:rsid w:val="008C1CB5"/>
    <w:rsid w:val="008C312F"/>
    <w:rsid w:val="008C317D"/>
    <w:rsid w:val="008C43AD"/>
    <w:rsid w:val="008C5477"/>
    <w:rsid w:val="008C5779"/>
    <w:rsid w:val="008C5F9F"/>
    <w:rsid w:val="008C6470"/>
    <w:rsid w:val="008C6E2C"/>
    <w:rsid w:val="008D1295"/>
    <w:rsid w:val="008D1453"/>
    <w:rsid w:val="008D18A0"/>
    <w:rsid w:val="008D1D1F"/>
    <w:rsid w:val="008D25B3"/>
    <w:rsid w:val="008D3109"/>
    <w:rsid w:val="008D41A1"/>
    <w:rsid w:val="008D4E5C"/>
    <w:rsid w:val="008D5C9C"/>
    <w:rsid w:val="008D5DEA"/>
    <w:rsid w:val="008D6198"/>
    <w:rsid w:val="008D6CD6"/>
    <w:rsid w:val="008D74DC"/>
    <w:rsid w:val="008D7B26"/>
    <w:rsid w:val="008E0304"/>
    <w:rsid w:val="008E1795"/>
    <w:rsid w:val="008E1892"/>
    <w:rsid w:val="008E1FED"/>
    <w:rsid w:val="008E20A8"/>
    <w:rsid w:val="008E2779"/>
    <w:rsid w:val="008E4AF7"/>
    <w:rsid w:val="008E4E29"/>
    <w:rsid w:val="008E684F"/>
    <w:rsid w:val="008E6F6C"/>
    <w:rsid w:val="008E7349"/>
    <w:rsid w:val="008E7F50"/>
    <w:rsid w:val="008F256E"/>
    <w:rsid w:val="008F306D"/>
    <w:rsid w:val="008F3467"/>
    <w:rsid w:val="008F4D85"/>
    <w:rsid w:val="008F4DEA"/>
    <w:rsid w:val="008F4E2F"/>
    <w:rsid w:val="008F585B"/>
    <w:rsid w:val="008F6FFD"/>
    <w:rsid w:val="00900468"/>
    <w:rsid w:val="009006AA"/>
    <w:rsid w:val="00900B4B"/>
    <w:rsid w:val="00900E2B"/>
    <w:rsid w:val="00901261"/>
    <w:rsid w:val="009022C0"/>
    <w:rsid w:val="00902604"/>
    <w:rsid w:val="00902F2E"/>
    <w:rsid w:val="00904773"/>
    <w:rsid w:val="00905175"/>
    <w:rsid w:val="009066AD"/>
    <w:rsid w:val="009077BF"/>
    <w:rsid w:val="0091018B"/>
    <w:rsid w:val="00911A95"/>
    <w:rsid w:val="00911BF4"/>
    <w:rsid w:val="00912774"/>
    <w:rsid w:val="009129FF"/>
    <w:rsid w:val="00912E87"/>
    <w:rsid w:val="00912F33"/>
    <w:rsid w:val="00913C32"/>
    <w:rsid w:val="00915325"/>
    <w:rsid w:val="00916967"/>
    <w:rsid w:val="00916C0F"/>
    <w:rsid w:val="00920677"/>
    <w:rsid w:val="00921C6F"/>
    <w:rsid w:val="009220FB"/>
    <w:rsid w:val="009231E8"/>
    <w:rsid w:val="0092344C"/>
    <w:rsid w:val="0092358C"/>
    <w:rsid w:val="00924345"/>
    <w:rsid w:val="00924912"/>
    <w:rsid w:val="00924CC2"/>
    <w:rsid w:val="009257A6"/>
    <w:rsid w:val="00925A2C"/>
    <w:rsid w:val="009264B9"/>
    <w:rsid w:val="009275CE"/>
    <w:rsid w:val="009313C1"/>
    <w:rsid w:val="00932556"/>
    <w:rsid w:val="0093636F"/>
    <w:rsid w:val="00937519"/>
    <w:rsid w:val="00937581"/>
    <w:rsid w:val="00942251"/>
    <w:rsid w:val="009425B3"/>
    <w:rsid w:val="00942CDC"/>
    <w:rsid w:val="00942D7B"/>
    <w:rsid w:val="00943832"/>
    <w:rsid w:val="009452F2"/>
    <w:rsid w:val="009458DE"/>
    <w:rsid w:val="00945B64"/>
    <w:rsid w:val="00945C4D"/>
    <w:rsid w:val="0094665F"/>
    <w:rsid w:val="0094717A"/>
    <w:rsid w:val="00950314"/>
    <w:rsid w:val="00951D4B"/>
    <w:rsid w:val="00952691"/>
    <w:rsid w:val="00953D82"/>
    <w:rsid w:val="00954476"/>
    <w:rsid w:val="00954675"/>
    <w:rsid w:val="00954E9B"/>
    <w:rsid w:val="00955621"/>
    <w:rsid w:val="0096042B"/>
    <w:rsid w:val="0096160E"/>
    <w:rsid w:val="0096281C"/>
    <w:rsid w:val="00965459"/>
    <w:rsid w:val="00966F71"/>
    <w:rsid w:val="00967B20"/>
    <w:rsid w:val="00971111"/>
    <w:rsid w:val="00971E1B"/>
    <w:rsid w:val="009727D9"/>
    <w:rsid w:val="00976C13"/>
    <w:rsid w:val="0097744C"/>
    <w:rsid w:val="009805B1"/>
    <w:rsid w:val="009805DF"/>
    <w:rsid w:val="009814B0"/>
    <w:rsid w:val="00981F49"/>
    <w:rsid w:val="00982D75"/>
    <w:rsid w:val="0098512E"/>
    <w:rsid w:val="00985786"/>
    <w:rsid w:val="00985D4A"/>
    <w:rsid w:val="009871BC"/>
    <w:rsid w:val="00990F79"/>
    <w:rsid w:val="00991BD4"/>
    <w:rsid w:val="009923C1"/>
    <w:rsid w:val="00993DBA"/>
    <w:rsid w:val="00993E32"/>
    <w:rsid w:val="0099670D"/>
    <w:rsid w:val="009A33FF"/>
    <w:rsid w:val="009A4455"/>
    <w:rsid w:val="009A673F"/>
    <w:rsid w:val="009A6AEA"/>
    <w:rsid w:val="009B0396"/>
    <w:rsid w:val="009B0B14"/>
    <w:rsid w:val="009B116C"/>
    <w:rsid w:val="009B14E4"/>
    <w:rsid w:val="009B202E"/>
    <w:rsid w:val="009B38B5"/>
    <w:rsid w:val="009B57E2"/>
    <w:rsid w:val="009B6519"/>
    <w:rsid w:val="009C10EB"/>
    <w:rsid w:val="009C2B3E"/>
    <w:rsid w:val="009C3ACF"/>
    <w:rsid w:val="009C5C7B"/>
    <w:rsid w:val="009C6592"/>
    <w:rsid w:val="009C724D"/>
    <w:rsid w:val="009D17BF"/>
    <w:rsid w:val="009D24A4"/>
    <w:rsid w:val="009D26E7"/>
    <w:rsid w:val="009D397A"/>
    <w:rsid w:val="009D4680"/>
    <w:rsid w:val="009D54EA"/>
    <w:rsid w:val="009D6723"/>
    <w:rsid w:val="009E0634"/>
    <w:rsid w:val="009E06DA"/>
    <w:rsid w:val="009E15B3"/>
    <w:rsid w:val="009E286F"/>
    <w:rsid w:val="009E3B70"/>
    <w:rsid w:val="009E441A"/>
    <w:rsid w:val="009E5EFE"/>
    <w:rsid w:val="009E667A"/>
    <w:rsid w:val="009E6F2A"/>
    <w:rsid w:val="009F1845"/>
    <w:rsid w:val="009F3812"/>
    <w:rsid w:val="009F4067"/>
    <w:rsid w:val="009F468E"/>
    <w:rsid w:val="009F4A19"/>
    <w:rsid w:val="009F5140"/>
    <w:rsid w:val="00A01874"/>
    <w:rsid w:val="00A02591"/>
    <w:rsid w:val="00A031F9"/>
    <w:rsid w:val="00A04BA7"/>
    <w:rsid w:val="00A07137"/>
    <w:rsid w:val="00A10059"/>
    <w:rsid w:val="00A10FD7"/>
    <w:rsid w:val="00A118CB"/>
    <w:rsid w:val="00A13AEA"/>
    <w:rsid w:val="00A143A7"/>
    <w:rsid w:val="00A143B6"/>
    <w:rsid w:val="00A1629B"/>
    <w:rsid w:val="00A17A5C"/>
    <w:rsid w:val="00A17E48"/>
    <w:rsid w:val="00A20AEC"/>
    <w:rsid w:val="00A20BE2"/>
    <w:rsid w:val="00A212A8"/>
    <w:rsid w:val="00A21AA0"/>
    <w:rsid w:val="00A21E97"/>
    <w:rsid w:val="00A2264B"/>
    <w:rsid w:val="00A23D7E"/>
    <w:rsid w:val="00A26476"/>
    <w:rsid w:val="00A26697"/>
    <w:rsid w:val="00A26E4B"/>
    <w:rsid w:val="00A27F9E"/>
    <w:rsid w:val="00A3065D"/>
    <w:rsid w:val="00A328CD"/>
    <w:rsid w:val="00A32AB9"/>
    <w:rsid w:val="00A32F8C"/>
    <w:rsid w:val="00A352DE"/>
    <w:rsid w:val="00A356CB"/>
    <w:rsid w:val="00A35949"/>
    <w:rsid w:val="00A35E82"/>
    <w:rsid w:val="00A400DF"/>
    <w:rsid w:val="00A40246"/>
    <w:rsid w:val="00A40804"/>
    <w:rsid w:val="00A40A66"/>
    <w:rsid w:val="00A40FD3"/>
    <w:rsid w:val="00A410E1"/>
    <w:rsid w:val="00A4111B"/>
    <w:rsid w:val="00A44913"/>
    <w:rsid w:val="00A460F4"/>
    <w:rsid w:val="00A465B3"/>
    <w:rsid w:val="00A501F6"/>
    <w:rsid w:val="00A52EA6"/>
    <w:rsid w:val="00A54F83"/>
    <w:rsid w:val="00A55FBA"/>
    <w:rsid w:val="00A567F0"/>
    <w:rsid w:val="00A576C6"/>
    <w:rsid w:val="00A6084B"/>
    <w:rsid w:val="00A6113F"/>
    <w:rsid w:val="00A620E9"/>
    <w:rsid w:val="00A62DE3"/>
    <w:rsid w:val="00A636BD"/>
    <w:rsid w:val="00A643F9"/>
    <w:rsid w:val="00A652A5"/>
    <w:rsid w:val="00A6623A"/>
    <w:rsid w:val="00A668E7"/>
    <w:rsid w:val="00A67A2D"/>
    <w:rsid w:val="00A67A7E"/>
    <w:rsid w:val="00A70C92"/>
    <w:rsid w:val="00A71ED7"/>
    <w:rsid w:val="00A72E24"/>
    <w:rsid w:val="00A734AB"/>
    <w:rsid w:val="00A739E9"/>
    <w:rsid w:val="00A73CD3"/>
    <w:rsid w:val="00A73DDB"/>
    <w:rsid w:val="00A7572D"/>
    <w:rsid w:val="00A7682B"/>
    <w:rsid w:val="00A77164"/>
    <w:rsid w:val="00A80010"/>
    <w:rsid w:val="00A807F6"/>
    <w:rsid w:val="00A811B1"/>
    <w:rsid w:val="00A81801"/>
    <w:rsid w:val="00A834F8"/>
    <w:rsid w:val="00A8447B"/>
    <w:rsid w:val="00A85F4D"/>
    <w:rsid w:val="00A867CA"/>
    <w:rsid w:val="00A8708B"/>
    <w:rsid w:val="00A87E85"/>
    <w:rsid w:val="00A91F97"/>
    <w:rsid w:val="00A92556"/>
    <w:rsid w:val="00A92B6A"/>
    <w:rsid w:val="00A92D35"/>
    <w:rsid w:val="00A96798"/>
    <w:rsid w:val="00A96D64"/>
    <w:rsid w:val="00A96F48"/>
    <w:rsid w:val="00AA1A2C"/>
    <w:rsid w:val="00AA30F8"/>
    <w:rsid w:val="00AA34D9"/>
    <w:rsid w:val="00AA4152"/>
    <w:rsid w:val="00AA4AE4"/>
    <w:rsid w:val="00AA641F"/>
    <w:rsid w:val="00AA7E35"/>
    <w:rsid w:val="00AB277F"/>
    <w:rsid w:val="00AB2DA4"/>
    <w:rsid w:val="00AB30AC"/>
    <w:rsid w:val="00AB3A19"/>
    <w:rsid w:val="00AB5049"/>
    <w:rsid w:val="00AB571D"/>
    <w:rsid w:val="00AB6CE8"/>
    <w:rsid w:val="00AB7340"/>
    <w:rsid w:val="00AC02BD"/>
    <w:rsid w:val="00AC0620"/>
    <w:rsid w:val="00AC22AC"/>
    <w:rsid w:val="00AC2FD2"/>
    <w:rsid w:val="00AC3FC4"/>
    <w:rsid w:val="00AC5090"/>
    <w:rsid w:val="00AC5D7E"/>
    <w:rsid w:val="00AC65A1"/>
    <w:rsid w:val="00AC6ECA"/>
    <w:rsid w:val="00AC74D9"/>
    <w:rsid w:val="00AD082C"/>
    <w:rsid w:val="00AD0D03"/>
    <w:rsid w:val="00AD2705"/>
    <w:rsid w:val="00AD382F"/>
    <w:rsid w:val="00AD3BDB"/>
    <w:rsid w:val="00AD4A9E"/>
    <w:rsid w:val="00AD5933"/>
    <w:rsid w:val="00AD5999"/>
    <w:rsid w:val="00AD5E75"/>
    <w:rsid w:val="00AD65CE"/>
    <w:rsid w:val="00AD6AB3"/>
    <w:rsid w:val="00AD6B8E"/>
    <w:rsid w:val="00AD6D25"/>
    <w:rsid w:val="00AD6FB4"/>
    <w:rsid w:val="00AD7AE2"/>
    <w:rsid w:val="00AD7E26"/>
    <w:rsid w:val="00AE06F5"/>
    <w:rsid w:val="00AE3B18"/>
    <w:rsid w:val="00AE566B"/>
    <w:rsid w:val="00AE7BB5"/>
    <w:rsid w:val="00AF1045"/>
    <w:rsid w:val="00AF1FB1"/>
    <w:rsid w:val="00AF20D7"/>
    <w:rsid w:val="00AF4252"/>
    <w:rsid w:val="00AF5BD8"/>
    <w:rsid w:val="00AF6472"/>
    <w:rsid w:val="00AF66D0"/>
    <w:rsid w:val="00AF6928"/>
    <w:rsid w:val="00AF79AF"/>
    <w:rsid w:val="00B00099"/>
    <w:rsid w:val="00B01321"/>
    <w:rsid w:val="00B0328D"/>
    <w:rsid w:val="00B04283"/>
    <w:rsid w:val="00B06A24"/>
    <w:rsid w:val="00B06B23"/>
    <w:rsid w:val="00B07EEB"/>
    <w:rsid w:val="00B12F4C"/>
    <w:rsid w:val="00B14A51"/>
    <w:rsid w:val="00B152E8"/>
    <w:rsid w:val="00B1534F"/>
    <w:rsid w:val="00B154A7"/>
    <w:rsid w:val="00B16D3F"/>
    <w:rsid w:val="00B20D3A"/>
    <w:rsid w:val="00B22392"/>
    <w:rsid w:val="00B22EFA"/>
    <w:rsid w:val="00B2485B"/>
    <w:rsid w:val="00B25E8F"/>
    <w:rsid w:val="00B2687E"/>
    <w:rsid w:val="00B276CC"/>
    <w:rsid w:val="00B300F7"/>
    <w:rsid w:val="00B3027F"/>
    <w:rsid w:val="00B3321D"/>
    <w:rsid w:val="00B33B3A"/>
    <w:rsid w:val="00B36230"/>
    <w:rsid w:val="00B36753"/>
    <w:rsid w:val="00B37FCC"/>
    <w:rsid w:val="00B40124"/>
    <w:rsid w:val="00B40170"/>
    <w:rsid w:val="00B441EE"/>
    <w:rsid w:val="00B44554"/>
    <w:rsid w:val="00B4597E"/>
    <w:rsid w:val="00B46D79"/>
    <w:rsid w:val="00B47F19"/>
    <w:rsid w:val="00B52761"/>
    <w:rsid w:val="00B52DEC"/>
    <w:rsid w:val="00B54982"/>
    <w:rsid w:val="00B556AD"/>
    <w:rsid w:val="00B560F5"/>
    <w:rsid w:val="00B56875"/>
    <w:rsid w:val="00B57206"/>
    <w:rsid w:val="00B57CC7"/>
    <w:rsid w:val="00B57E26"/>
    <w:rsid w:val="00B603E6"/>
    <w:rsid w:val="00B61464"/>
    <w:rsid w:val="00B61F67"/>
    <w:rsid w:val="00B62376"/>
    <w:rsid w:val="00B652E6"/>
    <w:rsid w:val="00B65943"/>
    <w:rsid w:val="00B65F6C"/>
    <w:rsid w:val="00B66034"/>
    <w:rsid w:val="00B67916"/>
    <w:rsid w:val="00B70453"/>
    <w:rsid w:val="00B705E4"/>
    <w:rsid w:val="00B72749"/>
    <w:rsid w:val="00B74495"/>
    <w:rsid w:val="00B75B6C"/>
    <w:rsid w:val="00B76C0C"/>
    <w:rsid w:val="00B777BE"/>
    <w:rsid w:val="00B77E44"/>
    <w:rsid w:val="00B77F98"/>
    <w:rsid w:val="00B80862"/>
    <w:rsid w:val="00B81934"/>
    <w:rsid w:val="00B833D6"/>
    <w:rsid w:val="00B836AD"/>
    <w:rsid w:val="00B8406B"/>
    <w:rsid w:val="00B84BBF"/>
    <w:rsid w:val="00B85D18"/>
    <w:rsid w:val="00B85DB7"/>
    <w:rsid w:val="00B85E56"/>
    <w:rsid w:val="00B862AB"/>
    <w:rsid w:val="00B8778C"/>
    <w:rsid w:val="00B945B7"/>
    <w:rsid w:val="00B956B2"/>
    <w:rsid w:val="00B96092"/>
    <w:rsid w:val="00B975A6"/>
    <w:rsid w:val="00B979BB"/>
    <w:rsid w:val="00B97F50"/>
    <w:rsid w:val="00BA0846"/>
    <w:rsid w:val="00BA0CC3"/>
    <w:rsid w:val="00BA11AA"/>
    <w:rsid w:val="00BA261D"/>
    <w:rsid w:val="00BA31BF"/>
    <w:rsid w:val="00BA3AC7"/>
    <w:rsid w:val="00BA43C4"/>
    <w:rsid w:val="00BA4FB8"/>
    <w:rsid w:val="00BA511F"/>
    <w:rsid w:val="00BA57D3"/>
    <w:rsid w:val="00BB0285"/>
    <w:rsid w:val="00BB0EFE"/>
    <w:rsid w:val="00BB3B18"/>
    <w:rsid w:val="00BB3BBF"/>
    <w:rsid w:val="00BB5423"/>
    <w:rsid w:val="00BB6774"/>
    <w:rsid w:val="00BB7A3B"/>
    <w:rsid w:val="00BC292B"/>
    <w:rsid w:val="00BC2EE2"/>
    <w:rsid w:val="00BC42BF"/>
    <w:rsid w:val="00BC550E"/>
    <w:rsid w:val="00BC68CA"/>
    <w:rsid w:val="00BC7969"/>
    <w:rsid w:val="00BD2961"/>
    <w:rsid w:val="00BD480D"/>
    <w:rsid w:val="00BD57E8"/>
    <w:rsid w:val="00BD6E11"/>
    <w:rsid w:val="00BD79F1"/>
    <w:rsid w:val="00BE0B1D"/>
    <w:rsid w:val="00BE0B2A"/>
    <w:rsid w:val="00BE2AE3"/>
    <w:rsid w:val="00BE3E85"/>
    <w:rsid w:val="00BE5226"/>
    <w:rsid w:val="00BF0B2C"/>
    <w:rsid w:val="00BF174F"/>
    <w:rsid w:val="00BF1BEB"/>
    <w:rsid w:val="00BF2642"/>
    <w:rsid w:val="00BF3243"/>
    <w:rsid w:val="00BF4D66"/>
    <w:rsid w:val="00BF56ED"/>
    <w:rsid w:val="00BF682E"/>
    <w:rsid w:val="00BF7274"/>
    <w:rsid w:val="00C006E5"/>
    <w:rsid w:val="00C016E0"/>
    <w:rsid w:val="00C024AC"/>
    <w:rsid w:val="00C02659"/>
    <w:rsid w:val="00C0286A"/>
    <w:rsid w:val="00C0295B"/>
    <w:rsid w:val="00C02995"/>
    <w:rsid w:val="00C03D7A"/>
    <w:rsid w:val="00C03FE5"/>
    <w:rsid w:val="00C04244"/>
    <w:rsid w:val="00C047B6"/>
    <w:rsid w:val="00C04EE6"/>
    <w:rsid w:val="00C05792"/>
    <w:rsid w:val="00C05C58"/>
    <w:rsid w:val="00C0668E"/>
    <w:rsid w:val="00C0750D"/>
    <w:rsid w:val="00C104BD"/>
    <w:rsid w:val="00C1077F"/>
    <w:rsid w:val="00C11258"/>
    <w:rsid w:val="00C11FCD"/>
    <w:rsid w:val="00C123AC"/>
    <w:rsid w:val="00C14D1F"/>
    <w:rsid w:val="00C1607A"/>
    <w:rsid w:val="00C16663"/>
    <w:rsid w:val="00C1687E"/>
    <w:rsid w:val="00C1709A"/>
    <w:rsid w:val="00C22E81"/>
    <w:rsid w:val="00C23435"/>
    <w:rsid w:val="00C23F97"/>
    <w:rsid w:val="00C25C33"/>
    <w:rsid w:val="00C25F72"/>
    <w:rsid w:val="00C25FDB"/>
    <w:rsid w:val="00C269AC"/>
    <w:rsid w:val="00C30522"/>
    <w:rsid w:val="00C30F31"/>
    <w:rsid w:val="00C3114F"/>
    <w:rsid w:val="00C3289C"/>
    <w:rsid w:val="00C32D4A"/>
    <w:rsid w:val="00C3313F"/>
    <w:rsid w:val="00C33362"/>
    <w:rsid w:val="00C345DB"/>
    <w:rsid w:val="00C364CA"/>
    <w:rsid w:val="00C37C76"/>
    <w:rsid w:val="00C40A3C"/>
    <w:rsid w:val="00C42962"/>
    <w:rsid w:val="00C4393F"/>
    <w:rsid w:val="00C43DC4"/>
    <w:rsid w:val="00C4443A"/>
    <w:rsid w:val="00C454DA"/>
    <w:rsid w:val="00C46B9E"/>
    <w:rsid w:val="00C47D7B"/>
    <w:rsid w:val="00C52573"/>
    <w:rsid w:val="00C531AA"/>
    <w:rsid w:val="00C53463"/>
    <w:rsid w:val="00C53B31"/>
    <w:rsid w:val="00C5494A"/>
    <w:rsid w:val="00C55624"/>
    <w:rsid w:val="00C56AB0"/>
    <w:rsid w:val="00C618E7"/>
    <w:rsid w:val="00C62937"/>
    <w:rsid w:val="00C669D7"/>
    <w:rsid w:val="00C6715F"/>
    <w:rsid w:val="00C67164"/>
    <w:rsid w:val="00C6760E"/>
    <w:rsid w:val="00C72958"/>
    <w:rsid w:val="00C73EA6"/>
    <w:rsid w:val="00C74510"/>
    <w:rsid w:val="00C75084"/>
    <w:rsid w:val="00C7530C"/>
    <w:rsid w:val="00C75542"/>
    <w:rsid w:val="00C77F86"/>
    <w:rsid w:val="00C80136"/>
    <w:rsid w:val="00C8066E"/>
    <w:rsid w:val="00C81587"/>
    <w:rsid w:val="00C82358"/>
    <w:rsid w:val="00C82B08"/>
    <w:rsid w:val="00C82FDE"/>
    <w:rsid w:val="00C84E08"/>
    <w:rsid w:val="00C87B52"/>
    <w:rsid w:val="00C87F45"/>
    <w:rsid w:val="00C901BF"/>
    <w:rsid w:val="00C90B75"/>
    <w:rsid w:val="00C91157"/>
    <w:rsid w:val="00C92CD1"/>
    <w:rsid w:val="00C946EE"/>
    <w:rsid w:val="00C94945"/>
    <w:rsid w:val="00C94CFA"/>
    <w:rsid w:val="00C95EC5"/>
    <w:rsid w:val="00CA1A96"/>
    <w:rsid w:val="00CA2682"/>
    <w:rsid w:val="00CA3053"/>
    <w:rsid w:val="00CA3357"/>
    <w:rsid w:val="00CA4046"/>
    <w:rsid w:val="00CA4166"/>
    <w:rsid w:val="00CA4529"/>
    <w:rsid w:val="00CA4ADD"/>
    <w:rsid w:val="00CA50BC"/>
    <w:rsid w:val="00CA530D"/>
    <w:rsid w:val="00CA6A21"/>
    <w:rsid w:val="00CA7493"/>
    <w:rsid w:val="00CB2189"/>
    <w:rsid w:val="00CB3F68"/>
    <w:rsid w:val="00CB4921"/>
    <w:rsid w:val="00CB6114"/>
    <w:rsid w:val="00CB6A08"/>
    <w:rsid w:val="00CB6D73"/>
    <w:rsid w:val="00CB771D"/>
    <w:rsid w:val="00CC1093"/>
    <w:rsid w:val="00CC1667"/>
    <w:rsid w:val="00CC1FCF"/>
    <w:rsid w:val="00CC20D2"/>
    <w:rsid w:val="00CC214E"/>
    <w:rsid w:val="00CC3EAC"/>
    <w:rsid w:val="00CC4C7F"/>
    <w:rsid w:val="00CC6BB9"/>
    <w:rsid w:val="00CC6EA5"/>
    <w:rsid w:val="00CD0088"/>
    <w:rsid w:val="00CD0BF6"/>
    <w:rsid w:val="00CD17FE"/>
    <w:rsid w:val="00CD3906"/>
    <w:rsid w:val="00CD65E1"/>
    <w:rsid w:val="00CE00E2"/>
    <w:rsid w:val="00CE121D"/>
    <w:rsid w:val="00CE2827"/>
    <w:rsid w:val="00CE3E7F"/>
    <w:rsid w:val="00CE432C"/>
    <w:rsid w:val="00CE44C5"/>
    <w:rsid w:val="00CE5E99"/>
    <w:rsid w:val="00CE629A"/>
    <w:rsid w:val="00CE6BD5"/>
    <w:rsid w:val="00CF1072"/>
    <w:rsid w:val="00CF5110"/>
    <w:rsid w:val="00CF5DE0"/>
    <w:rsid w:val="00CF6D17"/>
    <w:rsid w:val="00CF6F21"/>
    <w:rsid w:val="00CF725C"/>
    <w:rsid w:val="00D00911"/>
    <w:rsid w:val="00D02ED5"/>
    <w:rsid w:val="00D03317"/>
    <w:rsid w:val="00D04157"/>
    <w:rsid w:val="00D0520D"/>
    <w:rsid w:val="00D05835"/>
    <w:rsid w:val="00D06620"/>
    <w:rsid w:val="00D07A30"/>
    <w:rsid w:val="00D118D8"/>
    <w:rsid w:val="00D11967"/>
    <w:rsid w:val="00D11C3C"/>
    <w:rsid w:val="00D12CA7"/>
    <w:rsid w:val="00D13013"/>
    <w:rsid w:val="00D13724"/>
    <w:rsid w:val="00D139EA"/>
    <w:rsid w:val="00D13DA3"/>
    <w:rsid w:val="00D13F76"/>
    <w:rsid w:val="00D1631B"/>
    <w:rsid w:val="00D17359"/>
    <w:rsid w:val="00D211B1"/>
    <w:rsid w:val="00D2276B"/>
    <w:rsid w:val="00D2373A"/>
    <w:rsid w:val="00D23D86"/>
    <w:rsid w:val="00D24274"/>
    <w:rsid w:val="00D24A17"/>
    <w:rsid w:val="00D250C8"/>
    <w:rsid w:val="00D25130"/>
    <w:rsid w:val="00D2513D"/>
    <w:rsid w:val="00D2514C"/>
    <w:rsid w:val="00D26F08"/>
    <w:rsid w:val="00D27372"/>
    <w:rsid w:val="00D27D1F"/>
    <w:rsid w:val="00D30C51"/>
    <w:rsid w:val="00D31715"/>
    <w:rsid w:val="00D31917"/>
    <w:rsid w:val="00D31CD3"/>
    <w:rsid w:val="00D32B63"/>
    <w:rsid w:val="00D32EA1"/>
    <w:rsid w:val="00D35E6D"/>
    <w:rsid w:val="00D36233"/>
    <w:rsid w:val="00D377E1"/>
    <w:rsid w:val="00D404EA"/>
    <w:rsid w:val="00D417AD"/>
    <w:rsid w:val="00D417C8"/>
    <w:rsid w:val="00D427A6"/>
    <w:rsid w:val="00D436D1"/>
    <w:rsid w:val="00D43938"/>
    <w:rsid w:val="00D44837"/>
    <w:rsid w:val="00D44875"/>
    <w:rsid w:val="00D46A21"/>
    <w:rsid w:val="00D47BA5"/>
    <w:rsid w:val="00D50241"/>
    <w:rsid w:val="00D5306A"/>
    <w:rsid w:val="00D53D7A"/>
    <w:rsid w:val="00D54BE7"/>
    <w:rsid w:val="00D550D7"/>
    <w:rsid w:val="00D551D5"/>
    <w:rsid w:val="00D5602E"/>
    <w:rsid w:val="00D57D16"/>
    <w:rsid w:val="00D57E01"/>
    <w:rsid w:val="00D57E21"/>
    <w:rsid w:val="00D6004A"/>
    <w:rsid w:val="00D6055D"/>
    <w:rsid w:val="00D60B69"/>
    <w:rsid w:val="00D611DF"/>
    <w:rsid w:val="00D61AE2"/>
    <w:rsid w:val="00D6372C"/>
    <w:rsid w:val="00D6563F"/>
    <w:rsid w:val="00D66F9F"/>
    <w:rsid w:val="00D67467"/>
    <w:rsid w:val="00D70331"/>
    <w:rsid w:val="00D70FCF"/>
    <w:rsid w:val="00D71322"/>
    <w:rsid w:val="00D73298"/>
    <w:rsid w:val="00D73F18"/>
    <w:rsid w:val="00D7575B"/>
    <w:rsid w:val="00D81DCC"/>
    <w:rsid w:val="00D84F5A"/>
    <w:rsid w:val="00D8598C"/>
    <w:rsid w:val="00D86B80"/>
    <w:rsid w:val="00D873D6"/>
    <w:rsid w:val="00D87EEC"/>
    <w:rsid w:val="00D90043"/>
    <w:rsid w:val="00D905C9"/>
    <w:rsid w:val="00D92120"/>
    <w:rsid w:val="00D93AF0"/>
    <w:rsid w:val="00D94D1B"/>
    <w:rsid w:val="00D950FA"/>
    <w:rsid w:val="00D95827"/>
    <w:rsid w:val="00D95E08"/>
    <w:rsid w:val="00D976B2"/>
    <w:rsid w:val="00D976CE"/>
    <w:rsid w:val="00DA304D"/>
    <w:rsid w:val="00DA3458"/>
    <w:rsid w:val="00DA4C89"/>
    <w:rsid w:val="00DA4F78"/>
    <w:rsid w:val="00DA5C4A"/>
    <w:rsid w:val="00DB0857"/>
    <w:rsid w:val="00DB15E2"/>
    <w:rsid w:val="00DB2229"/>
    <w:rsid w:val="00DB307A"/>
    <w:rsid w:val="00DB3E41"/>
    <w:rsid w:val="00DB5A7B"/>
    <w:rsid w:val="00DB5FF2"/>
    <w:rsid w:val="00DB61EA"/>
    <w:rsid w:val="00DB7C76"/>
    <w:rsid w:val="00DC134C"/>
    <w:rsid w:val="00DC2293"/>
    <w:rsid w:val="00DC3519"/>
    <w:rsid w:val="00DC45E5"/>
    <w:rsid w:val="00DC4BE7"/>
    <w:rsid w:val="00DC4C73"/>
    <w:rsid w:val="00DC534B"/>
    <w:rsid w:val="00DC5476"/>
    <w:rsid w:val="00DC6960"/>
    <w:rsid w:val="00DC7D32"/>
    <w:rsid w:val="00DD0375"/>
    <w:rsid w:val="00DD039C"/>
    <w:rsid w:val="00DD1D5D"/>
    <w:rsid w:val="00DD1F8D"/>
    <w:rsid w:val="00DD218B"/>
    <w:rsid w:val="00DD2587"/>
    <w:rsid w:val="00DD2FCF"/>
    <w:rsid w:val="00DD3062"/>
    <w:rsid w:val="00DD3A47"/>
    <w:rsid w:val="00DD3E11"/>
    <w:rsid w:val="00DD42EF"/>
    <w:rsid w:val="00DD4BF8"/>
    <w:rsid w:val="00DD5F8A"/>
    <w:rsid w:val="00DD66B2"/>
    <w:rsid w:val="00DE0E0D"/>
    <w:rsid w:val="00DE1DFB"/>
    <w:rsid w:val="00DE2038"/>
    <w:rsid w:val="00DE5F46"/>
    <w:rsid w:val="00DE6120"/>
    <w:rsid w:val="00DE613B"/>
    <w:rsid w:val="00DE683D"/>
    <w:rsid w:val="00DE7604"/>
    <w:rsid w:val="00DE781D"/>
    <w:rsid w:val="00DE7FEA"/>
    <w:rsid w:val="00DF04C8"/>
    <w:rsid w:val="00DF0BE5"/>
    <w:rsid w:val="00DF1CA1"/>
    <w:rsid w:val="00DF21DF"/>
    <w:rsid w:val="00DF4114"/>
    <w:rsid w:val="00DF5D07"/>
    <w:rsid w:val="00DF762E"/>
    <w:rsid w:val="00DF7A12"/>
    <w:rsid w:val="00E00A41"/>
    <w:rsid w:val="00E0129A"/>
    <w:rsid w:val="00E0147D"/>
    <w:rsid w:val="00E02C5B"/>
    <w:rsid w:val="00E0388A"/>
    <w:rsid w:val="00E03A15"/>
    <w:rsid w:val="00E054CD"/>
    <w:rsid w:val="00E0556E"/>
    <w:rsid w:val="00E05AD3"/>
    <w:rsid w:val="00E05CA2"/>
    <w:rsid w:val="00E0735B"/>
    <w:rsid w:val="00E1095C"/>
    <w:rsid w:val="00E10DE7"/>
    <w:rsid w:val="00E114D9"/>
    <w:rsid w:val="00E11595"/>
    <w:rsid w:val="00E12314"/>
    <w:rsid w:val="00E1368A"/>
    <w:rsid w:val="00E1440B"/>
    <w:rsid w:val="00E148A2"/>
    <w:rsid w:val="00E15F50"/>
    <w:rsid w:val="00E1618E"/>
    <w:rsid w:val="00E206CF"/>
    <w:rsid w:val="00E2664A"/>
    <w:rsid w:val="00E30031"/>
    <w:rsid w:val="00E30DBB"/>
    <w:rsid w:val="00E3134F"/>
    <w:rsid w:val="00E329C7"/>
    <w:rsid w:val="00E3328D"/>
    <w:rsid w:val="00E336F4"/>
    <w:rsid w:val="00E3532F"/>
    <w:rsid w:val="00E356E7"/>
    <w:rsid w:val="00E36E81"/>
    <w:rsid w:val="00E41A0D"/>
    <w:rsid w:val="00E4256C"/>
    <w:rsid w:val="00E42AFA"/>
    <w:rsid w:val="00E43AC7"/>
    <w:rsid w:val="00E47BA4"/>
    <w:rsid w:val="00E5002C"/>
    <w:rsid w:val="00E50D96"/>
    <w:rsid w:val="00E51976"/>
    <w:rsid w:val="00E52192"/>
    <w:rsid w:val="00E539B8"/>
    <w:rsid w:val="00E53E3D"/>
    <w:rsid w:val="00E5427D"/>
    <w:rsid w:val="00E54EC4"/>
    <w:rsid w:val="00E54EEC"/>
    <w:rsid w:val="00E55859"/>
    <w:rsid w:val="00E56763"/>
    <w:rsid w:val="00E57341"/>
    <w:rsid w:val="00E60DBD"/>
    <w:rsid w:val="00E6337C"/>
    <w:rsid w:val="00E64ABF"/>
    <w:rsid w:val="00E67308"/>
    <w:rsid w:val="00E70B1A"/>
    <w:rsid w:val="00E716FF"/>
    <w:rsid w:val="00E71E97"/>
    <w:rsid w:val="00E72665"/>
    <w:rsid w:val="00E73079"/>
    <w:rsid w:val="00E73103"/>
    <w:rsid w:val="00E7406F"/>
    <w:rsid w:val="00E7415D"/>
    <w:rsid w:val="00E741C2"/>
    <w:rsid w:val="00E75388"/>
    <w:rsid w:val="00E773D6"/>
    <w:rsid w:val="00E81060"/>
    <w:rsid w:val="00E81336"/>
    <w:rsid w:val="00E82B6B"/>
    <w:rsid w:val="00E8370F"/>
    <w:rsid w:val="00E84730"/>
    <w:rsid w:val="00E934D4"/>
    <w:rsid w:val="00E93C23"/>
    <w:rsid w:val="00E94FC9"/>
    <w:rsid w:val="00E95567"/>
    <w:rsid w:val="00E96A4A"/>
    <w:rsid w:val="00EA0412"/>
    <w:rsid w:val="00EA0792"/>
    <w:rsid w:val="00EA081C"/>
    <w:rsid w:val="00EA0842"/>
    <w:rsid w:val="00EA1664"/>
    <w:rsid w:val="00EA381D"/>
    <w:rsid w:val="00EA4331"/>
    <w:rsid w:val="00EA5992"/>
    <w:rsid w:val="00EA602B"/>
    <w:rsid w:val="00EA621A"/>
    <w:rsid w:val="00EB0FF3"/>
    <w:rsid w:val="00EB3B50"/>
    <w:rsid w:val="00EB44F6"/>
    <w:rsid w:val="00EB53CB"/>
    <w:rsid w:val="00EB5CB7"/>
    <w:rsid w:val="00EB5E01"/>
    <w:rsid w:val="00EB684E"/>
    <w:rsid w:val="00EB6E02"/>
    <w:rsid w:val="00EB6EBC"/>
    <w:rsid w:val="00EB7192"/>
    <w:rsid w:val="00EB7D75"/>
    <w:rsid w:val="00EC06DE"/>
    <w:rsid w:val="00EC09BF"/>
    <w:rsid w:val="00EC1028"/>
    <w:rsid w:val="00EC127C"/>
    <w:rsid w:val="00EC128A"/>
    <w:rsid w:val="00EC4BF6"/>
    <w:rsid w:val="00EC55A6"/>
    <w:rsid w:val="00EC6B11"/>
    <w:rsid w:val="00EC7F6E"/>
    <w:rsid w:val="00ED0545"/>
    <w:rsid w:val="00ED1297"/>
    <w:rsid w:val="00ED34EF"/>
    <w:rsid w:val="00ED4A14"/>
    <w:rsid w:val="00ED5726"/>
    <w:rsid w:val="00ED7D31"/>
    <w:rsid w:val="00ED7E6D"/>
    <w:rsid w:val="00EE0869"/>
    <w:rsid w:val="00EE1607"/>
    <w:rsid w:val="00EE19DE"/>
    <w:rsid w:val="00EE1D18"/>
    <w:rsid w:val="00EE2BC1"/>
    <w:rsid w:val="00EE2C2A"/>
    <w:rsid w:val="00EE4560"/>
    <w:rsid w:val="00EE4AD4"/>
    <w:rsid w:val="00EE5045"/>
    <w:rsid w:val="00EE53F9"/>
    <w:rsid w:val="00EE5791"/>
    <w:rsid w:val="00EE6880"/>
    <w:rsid w:val="00EF0691"/>
    <w:rsid w:val="00EF0B30"/>
    <w:rsid w:val="00EF4094"/>
    <w:rsid w:val="00EF41C1"/>
    <w:rsid w:val="00EF41D0"/>
    <w:rsid w:val="00EF4970"/>
    <w:rsid w:val="00EF502A"/>
    <w:rsid w:val="00EF5AFA"/>
    <w:rsid w:val="00EF67B8"/>
    <w:rsid w:val="00EF7875"/>
    <w:rsid w:val="00EF7E70"/>
    <w:rsid w:val="00F000E0"/>
    <w:rsid w:val="00F00847"/>
    <w:rsid w:val="00F0231A"/>
    <w:rsid w:val="00F02A38"/>
    <w:rsid w:val="00F03472"/>
    <w:rsid w:val="00F036EE"/>
    <w:rsid w:val="00F04460"/>
    <w:rsid w:val="00F0489B"/>
    <w:rsid w:val="00F048F2"/>
    <w:rsid w:val="00F061BF"/>
    <w:rsid w:val="00F0746C"/>
    <w:rsid w:val="00F1294A"/>
    <w:rsid w:val="00F13784"/>
    <w:rsid w:val="00F13873"/>
    <w:rsid w:val="00F15AD2"/>
    <w:rsid w:val="00F15D9C"/>
    <w:rsid w:val="00F15EA9"/>
    <w:rsid w:val="00F1670A"/>
    <w:rsid w:val="00F17481"/>
    <w:rsid w:val="00F17A7A"/>
    <w:rsid w:val="00F22630"/>
    <w:rsid w:val="00F23611"/>
    <w:rsid w:val="00F25DDC"/>
    <w:rsid w:val="00F26C95"/>
    <w:rsid w:val="00F26F5D"/>
    <w:rsid w:val="00F277AD"/>
    <w:rsid w:val="00F30E66"/>
    <w:rsid w:val="00F34193"/>
    <w:rsid w:val="00F34D72"/>
    <w:rsid w:val="00F35D40"/>
    <w:rsid w:val="00F36B17"/>
    <w:rsid w:val="00F371D8"/>
    <w:rsid w:val="00F372E5"/>
    <w:rsid w:val="00F37364"/>
    <w:rsid w:val="00F4024C"/>
    <w:rsid w:val="00F403D6"/>
    <w:rsid w:val="00F4367A"/>
    <w:rsid w:val="00F44072"/>
    <w:rsid w:val="00F44DF1"/>
    <w:rsid w:val="00F46F9D"/>
    <w:rsid w:val="00F51CF2"/>
    <w:rsid w:val="00F51D05"/>
    <w:rsid w:val="00F52ED5"/>
    <w:rsid w:val="00F531E7"/>
    <w:rsid w:val="00F54950"/>
    <w:rsid w:val="00F55FBB"/>
    <w:rsid w:val="00F56050"/>
    <w:rsid w:val="00F5605E"/>
    <w:rsid w:val="00F56749"/>
    <w:rsid w:val="00F56E7D"/>
    <w:rsid w:val="00F575C2"/>
    <w:rsid w:val="00F57CE8"/>
    <w:rsid w:val="00F60F29"/>
    <w:rsid w:val="00F6155F"/>
    <w:rsid w:val="00F621B2"/>
    <w:rsid w:val="00F62C40"/>
    <w:rsid w:val="00F649FF"/>
    <w:rsid w:val="00F65F9E"/>
    <w:rsid w:val="00F6631E"/>
    <w:rsid w:val="00F66926"/>
    <w:rsid w:val="00F66BA3"/>
    <w:rsid w:val="00F66BFF"/>
    <w:rsid w:val="00F67474"/>
    <w:rsid w:val="00F67E67"/>
    <w:rsid w:val="00F70193"/>
    <w:rsid w:val="00F704F8"/>
    <w:rsid w:val="00F71CB3"/>
    <w:rsid w:val="00F7217B"/>
    <w:rsid w:val="00F72710"/>
    <w:rsid w:val="00F72FD8"/>
    <w:rsid w:val="00F73620"/>
    <w:rsid w:val="00F73809"/>
    <w:rsid w:val="00F73840"/>
    <w:rsid w:val="00F7492F"/>
    <w:rsid w:val="00F75205"/>
    <w:rsid w:val="00F752D3"/>
    <w:rsid w:val="00F75DF4"/>
    <w:rsid w:val="00F774FE"/>
    <w:rsid w:val="00F777D2"/>
    <w:rsid w:val="00F805C7"/>
    <w:rsid w:val="00F8090A"/>
    <w:rsid w:val="00F82C96"/>
    <w:rsid w:val="00F82D50"/>
    <w:rsid w:val="00F8301E"/>
    <w:rsid w:val="00F83C1A"/>
    <w:rsid w:val="00F8411C"/>
    <w:rsid w:val="00F8680B"/>
    <w:rsid w:val="00F875BC"/>
    <w:rsid w:val="00F87824"/>
    <w:rsid w:val="00F90045"/>
    <w:rsid w:val="00F90677"/>
    <w:rsid w:val="00F906A8"/>
    <w:rsid w:val="00F90835"/>
    <w:rsid w:val="00F918D6"/>
    <w:rsid w:val="00F91BFA"/>
    <w:rsid w:val="00F92749"/>
    <w:rsid w:val="00F92C80"/>
    <w:rsid w:val="00F964F2"/>
    <w:rsid w:val="00F96F16"/>
    <w:rsid w:val="00F96FFA"/>
    <w:rsid w:val="00FA01C8"/>
    <w:rsid w:val="00FA05D7"/>
    <w:rsid w:val="00FA0ADF"/>
    <w:rsid w:val="00FA1802"/>
    <w:rsid w:val="00FA1D84"/>
    <w:rsid w:val="00FA334B"/>
    <w:rsid w:val="00FA49E7"/>
    <w:rsid w:val="00FA5284"/>
    <w:rsid w:val="00FA5EE0"/>
    <w:rsid w:val="00FA6386"/>
    <w:rsid w:val="00FA67E4"/>
    <w:rsid w:val="00FB0D5D"/>
    <w:rsid w:val="00FB114E"/>
    <w:rsid w:val="00FB2610"/>
    <w:rsid w:val="00FB356A"/>
    <w:rsid w:val="00FB45E8"/>
    <w:rsid w:val="00FB5854"/>
    <w:rsid w:val="00FB6D76"/>
    <w:rsid w:val="00FC197D"/>
    <w:rsid w:val="00FC27B6"/>
    <w:rsid w:val="00FC3B25"/>
    <w:rsid w:val="00FC3C1C"/>
    <w:rsid w:val="00FC3E76"/>
    <w:rsid w:val="00FC4246"/>
    <w:rsid w:val="00FC508A"/>
    <w:rsid w:val="00FC56C1"/>
    <w:rsid w:val="00FC7DA3"/>
    <w:rsid w:val="00FD01B0"/>
    <w:rsid w:val="00FD0878"/>
    <w:rsid w:val="00FD0DC1"/>
    <w:rsid w:val="00FD10BA"/>
    <w:rsid w:val="00FD1161"/>
    <w:rsid w:val="00FD1A3A"/>
    <w:rsid w:val="00FD4B2F"/>
    <w:rsid w:val="00FD5BE8"/>
    <w:rsid w:val="00FD5F81"/>
    <w:rsid w:val="00FD66D8"/>
    <w:rsid w:val="00FD6CF8"/>
    <w:rsid w:val="00FE091D"/>
    <w:rsid w:val="00FE2579"/>
    <w:rsid w:val="00FE2A58"/>
    <w:rsid w:val="00FE2C5A"/>
    <w:rsid w:val="00FE34B7"/>
    <w:rsid w:val="00FE3737"/>
    <w:rsid w:val="00FE42AB"/>
    <w:rsid w:val="00FE4807"/>
    <w:rsid w:val="00FE48B5"/>
    <w:rsid w:val="00FE4B02"/>
    <w:rsid w:val="00FF0377"/>
    <w:rsid w:val="00FF2D64"/>
    <w:rsid w:val="00FF4EC7"/>
    <w:rsid w:val="00FF5383"/>
    <w:rsid w:val="00FF5B08"/>
    <w:rsid w:val="00FF604D"/>
    <w:rsid w:val="00FF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F36AB"/>
  <w15:chartTrackingRefBased/>
  <w15:docId w15:val="{27736E03-A67A-47F2-8B64-08700CAF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5A"/>
    <w:pPr>
      <w:spacing w:after="120" w:line="480" w:lineRule="auto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399"/>
    <w:pPr>
      <w:spacing w:after="0"/>
      <w:outlineLvl w:val="0"/>
    </w:pPr>
    <w:rPr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66399"/>
    <w:pPr>
      <w:outlineLvl w:val="1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6E7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99"/>
    <w:rPr>
      <w:rFonts w:ascii="Arial" w:hAnsi="Arial" w:cs="Arial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66399"/>
    <w:rPr>
      <w:rFonts w:ascii="Arial" w:hAnsi="Arial" w:cs="Arial"/>
      <w:b/>
      <w:bCs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A6A21"/>
    <w:pPr>
      <w:spacing w:line="240" w:lineRule="auto"/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CA6A21"/>
    <w:rPr>
      <w:rFonts w:ascii="Arial" w:hAnsi="Arial" w:cs="Arial"/>
      <w:b/>
      <w:bCs/>
      <w:kern w:val="0"/>
      <w:sz w:val="28"/>
      <w:szCs w:val="28"/>
      <w14:ligatures w14:val="none"/>
    </w:rPr>
  </w:style>
  <w:style w:type="paragraph" w:styleId="NoSpacing">
    <w:name w:val="No Spacing"/>
    <w:basedOn w:val="Normal"/>
    <w:link w:val="NoSpacingChar"/>
    <w:uiPriority w:val="1"/>
    <w:qFormat/>
    <w:rsid w:val="00266399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266399"/>
  </w:style>
  <w:style w:type="paragraph" w:customStyle="1" w:styleId="EndNoteBibliographyTitle">
    <w:name w:val="EndNote Bibliography Title"/>
    <w:basedOn w:val="Normal"/>
    <w:link w:val="EndNoteBibliographyTitleChar"/>
    <w:rsid w:val="00880FD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80FD4"/>
    <w:rPr>
      <w:rFonts w:ascii="Arial" w:hAnsi="Arial" w:cs="Arial"/>
      <w:b w:val="0"/>
      <w:bCs w:val="0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0FD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880FD4"/>
    <w:rPr>
      <w:rFonts w:ascii="Arial" w:hAnsi="Arial" w:cs="Arial"/>
      <w:b w:val="0"/>
      <w:bCs w:val="0"/>
      <w:noProof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6E7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E356E7"/>
    <w:rPr>
      <w:b/>
    </w:rPr>
  </w:style>
  <w:style w:type="paragraph" w:customStyle="1" w:styleId="centered">
    <w:name w:val="centered"/>
    <w:basedOn w:val="Normal"/>
    <w:qFormat/>
    <w:rsid w:val="00E356E7"/>
    <w:pPr>
      <w:spacing w:after="0" w:line="240" w:lineRule="auto"/>
      <w:jc w:val="center"/>
    </w:pPr>
    <w:rPr>
      <w:rFonts w:asciiTheme="minorHAnsi" w:eastAsiaTheme="minorEastAsia" w:hAnsiTheme="minorHAnsi" w:cstheme="minorBidi"/>
      <w:sz w:val="24"/>
      <w:szCs w:val="24"/>
    </w:rPr>
  </w:style>
  <w:style w:type="table" w:customStyle="1" w:styleId="tabletemplate">
    <w:name w:val="table_template"/>
    <w:basedOn w:val="TableNormal"/>
    <w:uiPriority w:val="59"/>
    <w:rsid w:val="00E356E7"/>
    <w:pPr>
      <w:spacing w:after="0" w:line="240" w:lineRule="auto"/>
      <w:jc w:val="right"/>
    </w:pPr>
    <w:rPr>
      <w:rFonts w:eastAsiaTheme="minorEastAsia"/>
      <w:kern w:val="0"/>
      <w:sz w:val="24"/>
      <w:szCs w:val="24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E356E7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E356E7"/>
    <w:pPr>
      <w:spacing w:after="0" w:line="240" w:lineRule="auto"/>
      <w:jc w:val="center"/>
    </w:pPr>
    <w:rPr>
      <w:rFonts w:asciiTheme="minorHAnsi" w:eastAsiaTheme="minorEastAsia" w:hAnsiTheme="minorHAnsi" w:cstheme="minorBidi"/>
      <w:b/>
      <w:i/>
      <w:sz w:val="24"/>
      <w:szCs w:val="24"/>
    </w:rPr>
  </w:style>
  <w:style w:type="paragraph" w:customStyle="1" w:styleId="TableCaption">
    <w:name w:val="Table Caption"/>
    <w:basedOn w:val="ImageCaption"/>
    <w:qFormat/>
    <w:rsid w:val="00E356E7"/>
  </w:style>
  <w:style w:type="table" w:styleId="TableProfessional">
    <w:name w:val="Table Professional"/>
    <w:basedOn w:val="TableNormal"/>
    <w:uiPriority w:val="99"/>
    <w:semiHidden/>
    <w:unhideWhenUsed/>
    <w:rsid w:val="00E356E7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356E7"/>
    <w:pPr>
      <w:spacing w:after="10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356E7"/>
    <w:pPr>
      <w:spacing w:after="100" w:line="240" w:lineRule="auto"/>
      <w:ind w:left="240"/>
    </w:pPr>
    <w:rPr>
      <w:rFonts w:asciiTheme="minorHAnsi" w:eastAsiaTheme="minorEastAsia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6E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E7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E356E7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E356E7"/>
  </w:style>
  <w:style w:type="paragraph" w:customStyle="1" w:styleId="tabletitle">
    <w:name w:val="table title"/>
    <w:basedOn w:val="TableCaption"/>
    <w:next w:val="Normal"/>
    <w:rsid w:val="00E356E7"/>
  </w:style>
  <w:style w:type="character" w:styleId="CommentReference">
    <w:name w:val="annotation reference"/>
    <w:basedOn w:val="DefaultParagraphFont"/>
    <w:uiPriority w:val="99"/>
    <w:semiHidden/>
    <w:unhideWhenUsed/>
    <w:rsid w:val="004A7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CC8"/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CC8"/>
    <w:rPr>
      <w:rFonts w:ascii="Arial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01D53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customStyle="1" w:styleId="NormalTitlePage">
    <w:name w:val="Normal (Title Page)"/>
    <w:basedOn w:val="NoSpacing"/>
    <w:link w:val="NormalTitlePageChar"/>
    <w:qFormat/>
    <w:rsid w:val="008E6F6C"/>
    <w:pPr>
      <w:spacing w:after="12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197D"/>
    <w:rPr>
      <w:rFonts w:ascii="Arial" w:hAnsi="Arial" w:cs="Arial"/>
      <w:kern w:val="0"/>
      <w14:ligatures w14:val="none"/>
    </w:rPr>
  </w:style>
  <w:style w:type="character" w:customStyle="1" w:styleId="NormalTitlePageChar">
    <w:name w:val="Normal (Title Page) Char"/>
    <w:basedOn w:val="NoSpacingChar"/>
    <w:link w:val="NormalTitlePage"/>
    <w:rsid w:val="008E6F6C"/>
    <w:rPr>
      <w:rFonts w:ascii="Arial" w:hAnsi="Arial" w:cs="Arial"/>
      <w:kern w:val="0"/>
      <w14:ligatures w14:val="none"/>
    </w:rPr>
  </w:style>
  <w:style w:type="paragraph" w:customStyle="1" w:styleId="AffiliationsTitlePage">
    <w:name w:val="Affiliations (Title Page)"/>
    <w:basedOn w:val="NormalTitlePage"/>
    <w:link w:val="AffiliationsTitlePageChar"/>
    <w:qFormat/>
    <w:rsid w:val="00E1368A"/>
    <w:pPr>
      <w:contextualSpacing/>
    </w:pPr>
  </w:style>
  <w:style w:type="character" w:customStyle="1" w:styleId="AffiliationsTitlePageChar">
    <w:name w:val="Affiliations (Title Page) Char"/>
    <w:basedOn w:val="NormalTitlePageChar"/>
    <w:link w:val="AffiliationsTitlePage"/>
    <w:rsid w:val="00E1368A"/>
    <w:rPr>
      <w:rFonts w:ascii="Arial" w:hAnsi="Arial" w:cs="Arial"/>
      <w:kern w:val="0"/>
      <w14:ligatures w14:val="none"/>
    </w:rPr>
  </w:style>
  <w:style w:type="paragraph" w:customStyle="1" w:styleId="AuthorsTitlePage">
    <w:name w:val="Authors (Title Page)"/>
    <w:basedOn w:val="NormalTitlePage"/>
    <w:link w:val="AuthorsTitlePageChar"/>
    <w:qFormat/>
    <w:rsid w:val="00BA3AC7"/>
  </w:style>
  <w:style w:type="paragraph" w:customStyle="1" w:styleId="NotesTitlePage">
    <w:name w:val="Notes (Title Page)"/>
    <w:basedOn w:val="AffiliationsTitlePage"/>
    <w:qFormat/>
    <w:rsid w:val="0082012D"/>
  </w:style>
  <w:style w:type="paragraph" w:customStyle="1" w:styleId="Heading2TitlePage">
    <w:name w:val="Heading 2 (Title Page)"/>
    <w:basedOn w:val="Heading2"/>
    <w:qFormat/>
    <w:rsid w:val="009A673F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E62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29A"/>
    <w:rPr>
      <w:color w:val="605E5C"/>
      <w:shd w:val="clear" w:color="auto" w:fill="E1DFDD"/>
    </w:rPr>
  </w:style>
  <w:style w:type="paragraph" w:customStyle="1" w:styleId="TablesandFiguresLegend">
    <w:name w:val="Tables and Figures (Legend)"/>
    <w:basedOn w:val="AuthorsTitlePage"/>
    <w:link w:val="TablesandFiguresLegendChar"/>
    <w:qFormat/>
    <w:rsid w:val="00181721"/>
  </w:style>
  <w:style w:type="paragraph" w:customStyle="1" w:styleId="TablesandFiguresContent">
    <w:name w:val="Tables and Figures (Content)"/>
    <w:basedOn w:val="TablesandFiguresLegend"/>
    <w:link w:val="TablesandFiguresContentChar"/>
    <w:qFormat/>
    <w:rsid w:val="00FF6500"/>
    <w:pPr>
      <w:spacing w:after="0"/>
    </w:pPr>
  </w:style>
  <w:style w:type="paragraph" w:customStyle="1" w:styleId="TablesandFiguresFootnote">
    <w:name w:val="Tables and Figures (Footnote)"/>
    <w:basedOn w:val="TablesandFiguresContent"/>
    <w:link w:val="TablesandFiguresFootnoteChar"/>
    <w:qFormat/>
    <w:rsid w:val="00FF6500"/>
    <w:pPr>
      <w:spacing w:before="120" w:after="120"/>
    </w:pPr>
  </w:style>
  <w:style w:type="paragraph" w:styleId="ListParagraph">
    <w:name w:val="List Paragraph"/>
    <w:basedOn w:val="Normal"/>
    <w:uiPriority w:val="34"/>
    <w:qFormat/>
    <w:rsid w:val="00E741C2"/>
    <w:pPr>
      <w:ind w:left="720"/>
      <w:contextualSpacing/>
    </w:pPr>
  </w:style>
  <w:style w:type="paragraph" w:customStyle="1" w:styleId="JordanViralSurveillanceStudiesGroup">
    <w:name w:val="Jordan Viral Surveillance Studies Group"/>
    <w:basedOn w:val="TablesandFiguresFootnote"/>
    <w:link w:val="JordanViralSurveillanceStudiesGroupChar"/>
    <w:qFormat/>
    <w:rsid w:val="00FE2C5A"/>
    <w:pPr>
      <w:spacing w:after="240"/>
    </w:pPr>
    <w:rPr>
      <w:sz w:val="20"/>
      <w:szCs w:val="20"/>
    </w:rPr>
  </w:style>
  <w:style w:type="character" w:customStyle="1" w:styleId="AuthorsTitlePageChar">
    <w:name w:val="Authors (Title Page) Char"/>
    <w:basedOn w:val="NormalTitlePageChar"/>
    <w:link w:val="AuthorsTitlePage"/>
    <w:rsid w:val="002E5F48"/>
    <w:rPr>
      <w:rFonts w:ascii="Arial" w:hAnsi="Arial" w:cs="Arial"/>
      <w:kern w:val="0"/>
      <w14:ligatures w14:val="none"/>
    </w:rPr>
  </w:style>
  <w:style w:type="character" w:customStyle="1" w:styleId="TablesandFiguresLegendChar">
    <w:name w:val="Tables and Figures (Legend) Char"/>
    <w:basedOn w:val="AuthorsTitlePageChar"/>
    <w:link w:val="TablesandFiguresLegend"/>
    <w:rsid w:val="002E5F48"/>
    <w:rPr>
      <w:rFonts w:ascii="Arial" w:hAnsi="Arial" w:cs="Arial"/>
      <w:kern w:val="0"/>
      <w14:ligatures w14:val="none"/>
    </w:rPr>
  </w:style>
  <w:style w:type="character" w:customStyle="1" w:styleId="TablesandFiguresContentChar">
    <w:name w:val="Tables and Figures (Content) Char"/>
    <w:basedOn w:val="TablesandFiguresLegendChar"/>
    <w:link w:val="TablesandFiguresContent"/>
    <w:rsid w:val="002E5F48"/>
    <w:rPr>
      <w:rFonts w:ascii="Arial" w:hAnsi="Arial" w:cs="Arial"/>
      <w:kern w:val="0"/>
      <w14:ligatures w14:val="none"/>
    </w:rPr>
  </w:style>
  <w:style w:type="character" w:customStyle="1" w:styleId="TablesandFiguresFootnoteChar">
    <w:name w:val="Tables and Figures (Footnote) Char"/>
    <w:basedOn w:val="TablesandFiguresContentChar"/>
    <w:link w:val="TablesandFiguresFootnote"/>
    <w:rsid w:val="002E5F48"/>
    <w:rPr>
      <w:rFonts w:ascii="Arial" w:hAnsi="Arial" w:cs="Arial"/>
      <w:kern w:val="0"/>
      <w14:ligatures w14:val="none"/>
    </w:rPr>
  </w:style>
  <w:style w:type="character" w:customStyle="1" w:styleId="JordanViralSurveillanceStudiesGroupChar">
    <w:name w:val="Jordan Viral Surveillance Studies Group Char"/>
    <w:basedOn w:val="TablesandFiguresFootnoteChar"/>
    <w:link w:val="JordanViralSurveillanceStudiesGroup"/>
    <w:rsid w:val="00FE2C5A"/>
    <w:rPr>
      <w:rFonts w:ascii="Arial" w:hAnsi="Arial" w:cs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2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FE5"/>
    <w:rPr>
      <w:rFonts w:ascii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2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FE5"/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0E8290755140429D21DA662F44A384" ma:contentTypeVersion="17" ma:contentTypeDescription="Create a new document." ma:contentTypeScope="" ma:versionID="3131da428da461eaa359b0e83e1e0970">
  <xsd:schema xmlns:xsd="http://www.w3.org/2001/XMLSchema" xmlns:xs="http://www.w3.org/2001/XMLSchema" xmlns:p="http://schemas.microsoft.com/office/2006/metadata/properties" xmlns:ns2="17f62527-17e2-4b88-96de-3e8d965ff97c" xmlns:ns3="9db9566a-c193-43a3-a3c4-8ee757ee466c" targetNamespace="http://schemas.microsoft.com/office/2006/metadata/properties" ma:root="true" ma:fieldsID="ceda0a9648c72ceab553f9d2ac5b1b83" ns2:_="" ns3:_="">
    <xsd:import namespace="17f62527-17e2-4b88-96de-3e8d965ff97c"/>
    <xsd:import namespace="9db9566a-c193-43a3-a3c4-8ee757ee466c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62527-17e2-4b88-96de-3e8d965ff97c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9566a-c193-43a3-a3c4-8ee757ee466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83a16b1-40af-459f-8d2e-480ba3bc5d3d}" ma:internalName="TaxCatchAll" ma:showField="CatchAllData" ma:web="9db9566a-c193-43a3-a3c4-8ee757ee4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b9566a-c193-43a3-a3c4-8ee757ee466c" xsi:nil="true"/>
    <lcf76f155ced4ddcb4097134ff3c332f xmlns="17f62527-17e2-4b88-96de-3e8d965ff9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B0967BB-3D0E-45FF-B091-C8CB86AE95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f62527-17e2-4b88-96de-3e8d965ff97c"/>
    <ds:schemaRef ds:uri="9db9566a-c193-43a3-a3c4-8ee757ee46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CB2DE9-D95F-485E-A5E3-790F17D83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836371-B785-4FF3-BD2F-78F3F0C0CC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A70303B-7F20-40AC-B5D0-CF9DC1343B35}">
  <ds:schemaRefs>
    <ds:schemaRef ds:uri="http://schemas.microsoft.com/office/2006/metadata/properties"/>
    <ds:schemaRef ds:uri="http://schemas.microsoft.com/office/infopath/2007/PartnerControls"/>
    <ds:schemaRef ds:uri="9db9566a-c193-43a3-a3c4-8ee757ee466c"/>
    <ds:schemaRef ds:uri="17f62527-17e2-4b88-96de-3e8d965ff9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6</TotalTime>
  <Pages>3</Pages>
  <Words>201</Words>
  <Characters>1219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07</CharactersWithSpaces>
  <SharedDoc>false</SharedDoc>
  <HLinks>
    <vt:vector size="6" baseType="variant">
      <vt:variant>
        <vt:i4>4390954</vt:i4>
      </vt:variant>
      <vt:variant>
        <vt:i4>0</vt:i4>
      </vt:variant>
      <vt:variant>
        <vt:i4>0</vt:i4>
      </vt:variant>
      <vt:variant>
        <vt:i4>5</vt:i4>
      </vt:variant>
      <vt:variant>
        <vt:lpwstr>mailto:natasha.halasa@vumc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n, Justin Z</dc:creator>
  <cp:keywords/>
  <dc:description/>
  <cp:lastModifiedBy>Amarin, Justin Z</cp:lastModifiedBy>
  <cp:revision>417</cp:revision>
  <dcterms:created xsi:type="dcterms:W3CDTF">2025-03-01T19:40:00Z</dcterms:created>
  <dcterms:modified xsi:type="dcterms:W3CDTF">2025-10-09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97a30b-eb56-4c57-ad0b-a3ba2ec268a2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1-26T03:49:24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48d3fe56-4a10-430a-a986-c960f897c4d1</vt:lpwstr>
  </property>
  <property fmtid="{D5CDD505-2E9C-101B-9397-08002B2CF9AE}" pid="9" name="MSIP_Label_792c8cef-6f2b-4af1-b4ac-d815ff795cd6_ContentBits">
    <vt:lpwstr>0</vt:lpwstr>
  </property>
  <property fmtid="{D5CDD505-2E9C-101B-9397-08002B2CF9AE}" pid="10" name="ContentTypeId">
    <vt:lpwstr>0x010100C40E8290755140429D21DA662F44A384</vt:lpwstr>
  </property>
  <property fmtid="{D5CDD505-2E9C-101B-9397-08002B2CF9AE}" pid="11" name="MSIP_Label_7b94a7b8-f06c-4dfe-bdcc-9b548fd58c31_Enabled">
    <vt:lpwstr>true</vt:lpwstr>
  </property>
  <property fmtid="{D5CDD505-2E9C-101B-9397-08002B2CF9AE}" pid="12" name="MSIP_Label_7b94a7b8-f06c-4dfe-bdcc-9b548fd58c31_SetDate">
    <vt:lpwstr>2024-07-09T14:20:42Z</vt:lpwstr>
  </property>
  <property fmtid="{D5CDD505-2E9C-101B-9397-08002B2CF9AE}" pid="13" name="MSIP_Label_7b94a7b8-f06c-4dfe-bdcc-9b548fd58c31_Method">
    <vt:lpwstr>Privileged</vt:lpwstr>
  </property>
  <property fmtid="{D5CDD505-2E9C-101B-9397-08002B2CF9AE}" pid="14" name="MSIP_Label_7b94a7b8-f06c-4dfe-bdcc-9b548fd58c31_Name">
    <vt:lpwstr>7b94a7b8-f06c-4dfe-bdcc-9b548fd58c31</vt:lpwstr>
  </property>
  <property fmtid="{D5CDD505-2E9C-101B-9397-08002B2CF9AE}" pid="15" name="MSIP_Label_7b94a7b8-f06c-4dfe-bdcc-9b548fd58c31_SiteId">
    <vt:lpwstr>9ce70869-60db-44fd-abe8-d2767077fc8f</vt:lpwstr>
  </property>
  <property fmtid="{D5CDD505-2E9C-101B-9397-08002B2CF9AE}" pid="16" name="MSIP_Label_7b94a7b8-f06c-4dfe-bdcc-9b548fd58c31_ActionId">
    <vt:lpwstr>3eae0484-5aca-4017-95c3-414983ee216a</vt:lpwstr>
  </property>
  <property fmtid="{D5CDD505-2E9C-101B-9397-08002B2CF9AE}" pid="17" name="MSIP_Label_7b94a7b8-f06c-4dfe-bdcc-9b548fd58c31_ContentBits">
    <vt:lpwstr>0</vt:lpwstr>
  </property>
  <property fmtid="{D5CDD505-2E9C-101B-9397-08002B2CF9AE}" pid="18" name="MediaServiceImageTags">
    <vt:lpwstr/>
  </property>
  <property fmtid="{D5CDD505-2E9C-101B-9397-08002B2CF9AE}" pid="19" name="xd_ProgID">
    <vt:lpwstr/>
  </property>
  <property fmtid="{D5CDD505-2E9C-101B-9397-08002B2CF9AE}" pid="20" name="ComplianceAssetId">
    <vt:lpwstr/>
  </property>
  <property fmtid="{D5CDD505-2E9C-101B-9397-08002B2CF9AE}" pid="21" name="TemplateUrl">
    <vt:lpwstr/>
  </property>
  <property fmtid="{D5CDD505-2E9C-101B-9397-08002B2CF9AE}" pid="22" name="_ExtendedDescription">
    <vt:lpwstr/>
  </property>
  <property fmtid="{D5CDD505-2E9C-101B-9397-08002B2CF9AE}" pid="23" name="TriggerFlowInfo">
    <vt:lpwstr/>
  </property>
  <property fmtid="{D5CDD505-2E9C-101B-9397-08002B2CF9AE}" pid="24" name="GUID">
    <vt:lpwstr>80ab157c-6293-441a-bef0-ea3e33453df9</vt:lpwstr>
  </property>
  <property fmtid="{D5CDD505-2E9C-101B-9397-08002B2CF9AE}" pid="25" name="xd_Signature">
    <vt:bool>false</vt:bool>
  </property>
  <property fmtid="{D5CDD505-2E9C-101B-9397-08002B2CF9AE}" pid="26" name="SharedWithUsers">
    <vt:lpwstr/>
  </property>
</Properties>
</file>